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BD9DF7" w14:textId="20FC77E3" w:rsidR="007C542A" w:rsidRPr="00110B01" w:rsidRDefault="007C542A" w:rsidP="007C542A">
      <w:pPr>
        <w:tabs>
          <w:tab w:val="left" w:pos="8931"/>
          <w:tab w:val="left" w:pos="9072"/>
        </w:tabs>
        <w:ind w:right="1132"/>
        <w:jc w:val="both"/>
        <w:rPr>
          <w:b/>
          <w:sz w:val="20"/>
          <w:szCs w:val="20"/>
          <w:lang w:val="en-US"/>
        </w:rPr>
      </w:pPr>
      <w:bookmarkStart w:id="0" w:name="_GoBack"/>
      <w:bookmarkEnd w:id="0"/>
      <w:r w:rsidRPr="00110B01">
        <w:rPr>
          <w:b/>
          <w:sz w:val="20"/>
          <w:szCs w:val="20"/>
          <w:lang w:val="en-US"/>
        </w:rPr>
        <w:t>S</w:t>
      </w:r>
      <w:r>
        <w:rPr>
          <w:b/>
          <w:sz w:val="20"/>
          <w:szCs w:val="20"/>
          <w:lang w:val="en-US"/>
        </w:rPr>
        <w:t>4</w:t>
      </w:r>
      <w:r w:rsidR="00664617">
        <w:rPr>
          <w:b/>
          <w:sz w:val="20"/>
          <w:szCs w:val="20"/>
          <w:lang w:val="en-US"/>
        </w:rPr>
        <w:t xml:space="preserve"> table</w:t>
      </w:r>
      <w:r w:rsidRPr="00110B01">
        <w:rPr>
          <w:b/>
          <w:sz w:val="20"/>
          <w:szCs w:val="20"/>
          <w:lang w:val="en-US"/>
        </w:rPr>
        <w:t>.</w:t>
      </w:r>
      <w:r>
        <w:rPr>
          <w:b/>
          <w:sz w:val="20"/>
          <w:szCs w:val="20"/>
          <w:lang w:val="en-US"/>
        </w:rPr>
        <w:t xml:space="preserve"> Sensitivity analysis.</w:t>
      </w:r>
      <w:r w:rsidRPr="00110B01">
        <w:rPr>
          <w:b/>
          <w:sz w:val="20"/>
          <w:szCs w:val="20"/>
          <w:lang w:val="en-US"/>
        </w:rPr>
        <w:t xml:space="preserve"> Crude predictors in bivariate analysis</w:t>
      </w:r>
      <w:r>
        <w:rPr>
          <w:b/>
          <w:sz w:val="20"/>
          <w:szCs w:val="20"/>
          <w:lang w:val="en-US"/>
        </w:rPr>
        <w:t xml:space="preserve"> distinguishing COVID-19 from</w:t>
      </w:r>
      <w:r w:rsidRPr="00110B01">
        <w:rPr>
          <w:b/>
          <w:sz w:val="20"/>
          <w:szCs w:val="20"/>
          <w:lang w:val="en-US"/>
        </w:rPr>
        <w:t xml:space="preserve"> den</w:t>
      </w:r>
      <w:r>
        <w:rPr>
          <w:b/>
          <w:sz w:val="20"/>
          <w:szCs w:val="20"/>
          <w:lang w:val="en-US"/>
        </w:rPr>
        <w:t>gue from after exclusion of other febrile illnesses</w:t>
      </w:r>
      <w:r w:rsidRPr="00110B01">
        <w:rPr>
          <w:b/>
          <w:sz w:val="20"/>
          <w:szCs w:val="20"/>
          <w:lang w:val="en-US"/>
        </w:rPr>
        <w:t xml:space="preserve"> among</w:t>
      </w:r>
      <w:r>
        <w:rPr>
          <w:b/>
          <w:sz w:val="20"/>
          <w:szCs w:val="20"/>
          <w:lang w:val="en-US"/>
        </w:rPr>
        <w:t xml:space="preserve"> 141</w:t>
      </w:r>
      <w:r w:rsidRPr="00110B01">
        <w:rPr>
          <w:b/>
          <w:sz w:val="20"/>
          <w:szCs w:val="20"/>
          <w:lang w:val="en-US"/>
        </w:rPr>
        <w:t xml:space="preserve"> subjects consulting a COVID-19 screening center during the COVID-19 dengue </w:t>
      </w:r>
      <w:r>
        <w:rPr>
          <w:b/>
          <w:sz w:val="20"/>
          <w:szCs w:val="20"/>
          <w:lang w:val="en-US"/>
        </w:rPr>
        <w:t>co-</w:t>
      </w:r>
      <w:r w:rsidRPr="00110B01">
        <w:rPr>
          <w:b/>
          <w:sz w:val="20"/>
          <w:szCs w:val="20"/>
          <w:lang w:val="en-US"/>
        </w:rPr>
        <w:t>epidemic</w:t>
      </w:r>
      <w:r>
        <w:rPr>
          <w:b/>
          <w:sz w:val="20"/>
          <w:szCs w:val="20"/>
          <w:lang w:val="en-US"/>
        </w:rPr>
        <w:t>s</w:t>
      </w:r>
      <w:r w:rsidRPr="00110B01">
        <w:rPr>
          <w:b/>
          <w:sz w:val="20"/>
          <w:szCs w:val="20"/>
          <w:lang w:val="en-US"/>
        </w:rPr>
        <w:t>, Reunion isla</w:t>
      </w:r>
      <w:r>
        <w:rPr>
          <w:b/>
          <w:sz w:val="20"/>
          <w:szCs w:val="20"/>
          <w:lang w:val="en-US"/>
        </w:rPr>
        <w:t>nd, Saint-Pierre, March 23-May 10</w:t>
      </w:r>
      <w:r w:rsidRPr="00110B01">
        <w:rPr>
          <w:b/>
          <w:sz w:val="20"/>
          <w:szCs w:val="20"/>
          <w:lang w:val="en-US"/>
        </w:rPr>
        <w:t>, 2020</w:t>
      </w:r>
    </w:p>
    <w:tbl>
      <w:tblPr>
        <w:tblStyle w:val="TableauListe21"/>
        <w:tblW w:w="9162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6"/>
        <w:gridCol w:w="655"/>
        <w:gridCol w:w="1134"/>
        <w:gridCol w:w="709"/>
        <w:gridCol w:w="1134"/>
        <w:gridCol w:w="994"/>
      </w:tblGrid>
      <w:tr w:rsidR="007C542A" w:rsidRPr="005421CF" w14:paraId="2644AB9C" w14:textId="77777777" w:rsidTr="001A21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nil"/>
              <w:right w:val="nil"/>
            </w:tcBorders>
            <w:shd w:val="clear" w:color="auto" w:fill="auto"/>
          </w:tcPr>
          <w:p w14:paraId="5261E166" w14:textId="77777777" w:rsidR="007C542A" w:rsidRPr="005421CF" w:rsidRDefault="007C542A" w:rsidP="00C9788A">
            <w:pPr>
              <w:ind w:right="-111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utcomes</w:t>
            </w:r>
            <w:proofErr w:type="spellEnd"/>
          </w:p>
        </w:tc>
        <w:tc>
          <w:tcPr>
            <w:tcW w:w="178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10E9A3" w14:textId="77777777" w:rsidR="007C542A" w:rsidRDefault="007C542A" w:rsidP="00C978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21CF">
              <w:rPr>
                <w:sz w:val="20"/>
                <w:szCs w:val="20"/>
              </w:rPr>
              <w:t>COVID-19</w:t>
            </w:r>
            <w:r>
              <w:rPr>
                <w:sz w:val="20"/>
                <w:szCs w:val="20"/>
              </w:rPr>
              <w:t xml:space="preserve"> </w:t>
            </w:r>
          </w:p>
          <w:p w14:paraId="73DFD50C" w14:textId="77777777" w:rsidR="007C542A" w:rsidRPr="005421CF" w:rsidRDefault="007C542A" w:rsidP="00C9788A">
            <w:pPr>
              <w:ind w:left="-9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80)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FD2E75" w14:textId="77777777" w:rsidR="007C542A" w:rsidRDefault="007C542A" w:rsidP="00C978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21CF">
              <w:rPr>
                <w:sz w:val="20"/>
                <w:szCs w:val="20"/>
              </w:rPr>
              <w:t>Dengue</w:t>
            </w:r>
            <w:r>
              <w:rPr>
                <w:sz w:val="20"/>
                <w:szCs w:val="20"/>
              </w:rPr>
              <w:t xml:space="preserve"> </w:t>
            </w:r>
          </w:p>
          <w:p w14:paraId="47EC3D82" w14:textId="77777777" w:rsidR="007C542A" w:rsidRPr="005421CF" w:rsidRDefault="007C542A" w:rsidP="00C978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(n = 61)</w:t>
            </w:r>
          </w:p>
        </w:tc>
        <w:tc>
          <w:tcPr>
            <w:tcW w:w="994" w:type="dxa"/>
            <w:tcBorders>
              <w:left w:val="nil"/>
              <w:bottom w:val="nil"/>
            </w:tcBorders>
            <w:shd w:val="clear" w:color="auto" w:fill="auto"/>
          </w:tcPr>
          <w:p w14:paraId="4D007992" w14:textId="77777777" w:rsidR="007C542A" w:rsidRPr="005421CF" w:rsidRDefault="007C542A" w:rsidP="00C9788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C542A" w:rsidRPr="005421CF" w14:paraId="72DB893E" w14:textId="77777777" w:rsidTr="001A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37843C8" w14:textId="77777777" w:rsidR="007C542A" w:rsidRPr="00391C8D" w:rsidRDefault="007C542A" w:rsidP="00C9788A">
            <w:pPr>
              <w:rPr>
                <w:sz w:val="20"/>
                <w:szCs w:val="20"/>
              </w:rPr>
            </w:pPr>
            <w:proofErr w:type="spellStart"/>
            <w:r w:rsidRPr="00391C8D">
              <w:rPr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CD2DC5" w14:textId="77777777" w:rsidR="007C542A" w:rsidRPr="005421CF" w:rsidRDefault="007C542A" w:rsidP="00C9788A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619771" w14:textId="77777777" w:rsidR="007C542A" w:rsidRPr="005421CF" w:rsidRDefault="007C542A" w:rsidP="00C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</w:t>
            </w:r>
            <w:r w:rsidRPr="005421CF">
              <w:rPr>
                <w:b/>
                <w:sz w:val="20"/>
                <w:szCs w:val="20"/>
              </w:rPr>
              <w:t>%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FB785C" w14:textId="77777777" w:rsidR="007C542A" w:rsidRPr="005421CF" w:rsidRDefault="007C542A" w:rsidP="00C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451EA3" w14:textId="77777777" w:rsidR="007C542A" w:rsidRPr="005421CF" w:rsidRDefault="007C542A" w:rsidP="00C97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</w:t>
            </w:r>
            <w:r w:rsidRPr="005421CF">
              <w:rPr>
                <w:b/>
                <w:sz w:val="20"/>
                <w:szCs w:val="20"/>
              </w:rPr>
              <w:t>%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BB53C69" w14:textId="77777777" w:rsidR="007C542A" w:rsidRPr="005421CF" w:rsidRDefault="007C542A" w:rsidP="00C978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421CF">
              <w:rPr>
                <w:b/>
                <w:i/>
                <w:sz w:val="20"/>
                <w:szCs w:val="20"/>
              </w:rPr>
              <w:t>P</w:t>
            </w:r>
            <w:r w:rsidRPr="005421CF">
              <w:rPr>
                <w:b/>
                <w:sz w:val="20"/>
                <w:szCs w:val="20"/>
              </w:rPr>
              <w:t xml:space="preserve"> value</w:t>
            </w:r>
          </w:p>
        </w:tc>
      </w:tr>
      <w:tr w:rsidR="007C542A" w:rsidRPr="001A2199" w14:paraId="415DC937" w14:textId="77777777" w:rsidTr="00520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6B2D0E86" w14:textId="77777777" w:rsidR="007C542A" w:rsidRPr="001A2199" w:rsidRDefault="007C542A" w:rsidP="001A2199">
            <w:pPr>
              <w:rPr>
                <w:sz w:val="20"/>
                <w:szCs w:val="20"/>
              </w:rPr>
            </w:pPr>
            <w:proofErr w:type="spellStart"/>
            <w:r w:rsidRPr="001A2199">
              <w:rPr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932663" w14:textId="77777777" w:rsidR="007C542A" w:rsidRPr="001A2199" w:rsidRDefault="007C542A" w:rsidP="001A2199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34799C" w14:textId="77777777" w:rsidR="007C542A" w:rsidRPr="001A2199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2A20C1" w14:textId="77777777" w:rsidR="007C542A" w:rsidRPr="001A2199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373FBE" w14:textId="77777777" w:rsidR="007C542A" w:rsidRPr="001A2199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14:paraId="1B951545" w14:textId="77777777" w:rsidR="007C542A" w:rsidRPr="001A2199" w:rsidRDefault="007C542A" w:rsidP="001A21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0.258</w:t>
            </w:r>
          </w:p>
        </w:tc>
      </w:tr>
      <w:tr w:rsidR="007C542A" w:rsidRPr="001A2199" w14:paraId="434EA25B" w14:textId="77777777" w:rsidTr="001A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FD11F4" w14:textId="77777777" w:rsidR="007C542A" w:rsidRPr="001A2199" w:rsidRDefault="007C542A" w:rsidP="001A2199">
            <w:pPr>
              <w:rPr>
                <w:b w:val="0"/>
                <w:sz w:val="20"/>
                <w:szCs w:val="20"/>
              </w:rPr>
            </w:pPr>
            <w:r w:rsidRPr="001A2199">
              <w:rPr>
                <w:b w:val="0"/>
                <w:sz w:val="20"/>
                <w:szCs w:val="20"/>
              </w:rPr>
              <w:t>Mal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6A8B7" w14:textId="77777777" w:rsidR="007C542A" w:rsidRPr="001A2199" w:rsidRDefault="007C542A" w:rsidP="001A2199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33D9C" w14:textId="77777777" w:rsidR="007C542A" w:rsidRPr="001A2199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5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F6E4D" w14:textId="77777777" w:rsidR="007C542A" w:rsidRPr="001A2199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757A4" w14:textId="77777777" w:rsidR="007C542A" w:rsidRPr="001A2199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48.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0A9F5FB" w14:textId="77777777" w:rsidR="007C542A" w:rsidRPr="001A2199" w:rsidRDefault="007C542A" w:rsidP="001A21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C542A" w:rsidRPr="001A2199" w14:paraId="39028574" w14:textId="77777777" w:rsidTr="00520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B766C8" w14:textId="77777777" w:rsidR="007C542A" w:rsidRPr="001A2199" w:rsidRDefault="007C542A" w:rsidP="001A2199">
            <w:pPr>
              <w:rPr>
                <w:b w:val="0"/>
                <w:sz w:val="20"/>
                <w:szCs w:val="20"/>
              </w:rPr>
            </w:pPr>
            <w:proofErr w:type="spellStart"/>
            <w:r w:rsidRPr="001A2199">
              <w:rPr>
                <w:b w:val="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EEEBD0" w14:textId="77777777" w:rsidR="007C542A" w:rsidRPr="001A2199" w:rsidRDefault="007C542A" w:rsidP="001A2199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D94647" w14:textId="77777777" w:rsidR="007C542A" w:rsidRPr="001A2199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6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6A0914" w14:textId="77777777" w:rsidR="007C542A" w:rsidRPr="001A2199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EB24B3" w14:textId="77777777" w:rsidR="007C542A" w:rsidRPr="001A2199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39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47EBB819" w14:textId="77777777" w:rsidR="007C542A" w:rsidRPr="001A2199" w:rsidRDefault="007C542A" w:rsidP="001A21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C542A" w:rsidRPr="0052095C" w14:paraId="60C359B2" w14:textId="77777777" w:rsidTr="00520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0C67BF9" w14:textId="77777777" w:rsidR="007C542A" w:rsidRPr="0052095C" w:rsidRDefault="007C542A" w:rsidP="001A2199">
            <w:pPr>
              <w:rPr>
                <w:b w:val="0"/>
                <w:sz w:val="20"/>
                <w:szCs w:val="20"/>
              </w:rPr>
            </w:pPr>
            <w:r w:rsidRPr="0052095C">
              <w:rPr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EC836" w14:textId="77777777" w:rsidR="007C542A" w:rsidRPr="0052095C" w:rsidRDefault="007C542A" w:rsidP="001A2199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3A7C5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7F679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76BDB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FA1799D" w14:textId="77777777" w:rsidR="007C542A" w:rsidRPr="0052095C" w:rsidRDefault="007C542A" w:rsidP="001A21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&lt; 0.001</w:t>
            </w:r>
          </w:p>
        </w:tc>
      </w:tr>
      <w:tr w:rsidR="007C542A" w:rsidRPr="0052095C" w14:paraId="58E21C10" w14:textId="77777777" w:rsidTr="00520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54DD74" w14:textId="77777777" w:rsidR="007C542A" w:rsidRPr="0052095C" w:rsidRDefault="007C542A" w:rsidP="001A2199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2095C">
              <w:rPr>
                <w:rFonts w:cstheme="minorHAnsi"/>
                <w:b w:val="0"/>
                <w:sz w:val="20"/>
                <w:szCs w:val="20"/>
                <w:lang w:val="en-US"/>
              </w:rPr>
              <w:t>0-</w:t>
            </w:r>
            <w:r w:rsidRPr="0052095C">
              <w:rPr>
                <w:b w:val="0"/>
                <w:sz w:val="20"/>
                <w:szCs w:val="20"/>
                <w:lang w:val="en-US"/>
              </w:rPr>
              <w:t>30 (Q1)</w:t>
            </w:r>
            <w:r w:rsidRPr="0052095C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C0722C" w14:textId="77777777" w:rsidR="007C542A" w:rsidRPr="0052095C" w:rsidRDefault="007C542A" w:rsidP="001A2199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E8E351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77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657278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E5297B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22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5751CE3" w14:textId="77777777" w:rsidR="007C542A" w:rsidRPr="0052095C" w:rsidRDefault="007C542A" w:rsidP="001A21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C542A" w:rsidRPr="0052095C" w14:paraId="156DDD52" w14:textId="77777777" w:rsidTr="00520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5B655B" w14:textId="77777777" w:rsidR="007C542A" w:rsidRPr="0052095C" w:rsidRDefault="007C542A" w:rsidP="001A2199">
            <w:pPr>
              <w:rPr>
                <w:b w:val="0"/>
                <w:sz w:val="20"/>
                <w:szCs w:val="20"/>
              </w:rPr>
            </w:pPr>
            <w:r w:rsidRPr="0052095C">
              <w:rPr>
                <w:b w:val="0"/>
                <w:sz w:val="20"/>
                <w:szCs w:val="20"/>
                <w:lang w:val="en-US"/>
              </w:rPr>
              <w:t>31-41 (Q2)</w:t>
            </w:r>
            <w:r w:rsidRPr="0052095C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C4234" w14:textId="77777777" w:rsidR="007C542A" w:rsidRPr="0052095C" w:rsidRDefault="007C542A" w:rsidP="001A2199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49F54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27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13C93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D8BD2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72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D99EEDF" w14:textId="77777777" w:rsidR="007C542A" w:rsidRPr="0052095C" w:rsidRDefault="007C542A" w:rsidP="001A21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C542A" w:rsidRPr="0052095C" w14:paraId="2E259046" w14:textId="77777777" w:rsidTr="00520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D05374" w14:textId="77777777" w:rsidR="007C542A" w:rsidRPr="0052095C" w:rsidRDefault="007C542A" w:rsidP="001A2199">
            <w:pPr>
              <w:rPr>
                <w:b w:val="0"/>
                <w:sz w:val="20"/>
                <w:szCs w:val="20"/>
              </w:rPr>
            </w:pPr>
            <w:r w:rsidRPr="0052095C">
              <w:rPr>
                <w:b w:val="0"/>
                <w:sz w:val="20"/>
                <w:szCs w:val="20"/>
                <w:lang w:val="en-US"/>
              </w:rPr>
              <w:t>42-54 (Q3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1E599C" w14:textId="77777777" w:rsidR="007C542A" w:rsidRPr="0052095C" w:rsidRDefault="007C542A" w:rsidP="001A2199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60B906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6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A6DEB0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B9F907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3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6935B63" w14:textId="77777777" w:rsidR="007C542A" w:rsidRPr="0052095C" w:rsidRDefault="007C542A" w:rsidP="001A21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C542A" w:rsidRPr="0052095C" w14:paraId="18E6CCEE" w14:textId="77777777" w:rsidTr="00520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1CA6D1" w14:textId="77777777" w:rsidR="007C542A" w:rsidRPr="0052095C" w:rsidRDefault="007C542A" w:rsidP="001A2199">
            <w:pPr>
              <w:rPr>
                <w:b w:val="0"/>
                <w:sz w:val="20"/>
                <w:szCs w:val="20"/>
              </w:rPr>
            </w:pPr>
            <w:r w:rsidRPr="0052095C">
              <w:rPr>
                <w:b w:val="0"/>
                <w:sz w:val="20"/>
                <w:szCs w:val="20"/>
              </w:rPr>
              <w:t xml:space="preserve">55-94 (Q4)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89483" w14:textId="77777777" w:rsidR="007C542A" w:rsidRPr="0052095C" w:rsidRDefault="007C542A" w:rsidP="001A2199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657B5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5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F86BA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094D1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48.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039EA86" w14:textId="77777777" w:rsidR="007C542A" w:rsidRPr="0052095C" w:rsidRDefault="007C542A" w:rsidP="001A21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C542A" w:rsidRPr="0052095C" w14:paraId="728518FD" w14:textId="77777777" w:rsidTr="00520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508D6A" w14:textId="77777777" w:rsidR="007C542A" w:rsidRPr="0052095C" w:rsidRDefault="007C542A" w:rsidP="001A2199">
            <w:pPr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52095C">
              <w:rPr>
                <w:sz w:val="20"/>
                <w:szCs w:val="20"/>
                <w:lang w:val="en-US"/>
              </w:rPr>
              <w:t>Contact with a COVID-19 positive cas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4E1C3C" w14:textId="77777777" w:rsidR="007C542A" w:rsidRPr="0052095C" w:rsidRDefault="007C542A" w:rsidP="001A2199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9E05E3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549201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722792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4F650BDE" w14:textId="77777777" w:rsidR="007C542A" w:rsidRPr="0052095C" w:rsidRDefault="007C542A" w:rsidP="001A21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2095C">
              <w:rPr>
                <w:sz w:val="20"/>
                <w:szCs w:val="20"/>
              </w:rPr>
              <w:t>&lt; 0.001</w:t>
            </w:r>
          </w:p>
        </w:tc>
      </w:tr>
      <w:tr w:rsidR="007C542A" w:rsidRPr="0052095C" w14:paraId="72C2D53C" w14:textId="77777777" w:rsidTr="00520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1C9DD7" w14:textId="77777777" w:rsidR="007C542A" w:rsidRPr="0052095C" w:rsidRDefault="007C542A" w:rsidP="001A2199">
            <w:pPr>
              <w:rPr>
                <w:b w:val="0"/>
                <w:sz w:val="20"/>
                <w:szCs w:val="20"/>
                <w:lang w:val="en-US"/>
              </w:rPr>
            </w:pPr>
            <w:r w:rsidRPr="0052095C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02BBB" w14:textId="77777777" w:rsidR="007C542A" w:rsidRPr="0052095C" w:rsidRDefault="007C542A" w:rsidP="001A2199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A6AB0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4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BE643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D69C9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59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8702EDE" w14:textId="77777777" w:rsidR="007C542A" w:rsidRPr="0052095C" w:rsidRDefault="007C542A" w:rsidP="001A21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C542A" w:rsidRPr="0052095C" w14:paraId="159AEFE5" w14:textId="77777777" w:rsidTr="00520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7B4FCA" w14:textId="77777777" w:rsidR="007C542A" w:rsidRPr="0052095C" w:rsidRDefault="007C542A" w:rsidP="001A2199">
            <w:pPr>
              <w:rPr>
                <w:sz w:val="20"/>
                <w:szCs w:val="20"/>
              </w:rPr>
            </w:pPr>
            <w:r w:rsidRPr="0052095C">
              <w:rPr>
                <w:b w:val="0"/>
                <w:sz w:val="20"/>
                <w:szCs w:val="20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B0CEEE" w14:textId="77777777" w:rsidR="007C542A" w:rsidRPr="0052095C" w:rsidRDefault="007C542A" w:rsidP="001A2199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FF2C11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8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4A7D6F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BB15CB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1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D3FD9FE" w14:textId="77777777" w:rsidR="007C542A" w:rsidRPr="0052095C" w:rsidRDefault="007C542A" w:rsidP="001A21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C542A" w:rsidRPr="0052095C" w14:paraId="7863B9C5" w14:textId="77777777" w:rsidTr="00520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3F1D92A" w14:textId="77777777" w:rsidR="007C542A" w:rsidRPr="0052095C" w:rsidRDefault="007C542A" w:rsidP="001A2199">
            <w:pPr>
              <w:rPr>
                <w:sz w:val="20"/>
                <w:szCs w:val="20"/>
                <w:lang w:val="en-US"/>
              </w:rPr>
            </w:pPr>
            <w:r w:rsidRPr="0052095C">
              <w:rPr>
                <w:sz w:val="20"/>
                <w:szCs w:val="20"/>
                <w:lang w:val="en-US"/>
              </w:rPr>
              <w:t>Return from travel abroad &lt; 15 day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50A35" w14:textId="77777777" w:rsidR="007C542A" w:rsidRPr="0052095C" w:rsidRDefault="007C542A" w:rsidP="001A2199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56719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10DBD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8D577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E720CD8" w14:textId="77777777" w:rsidR="007C542A" w:rsidRPr="0052095C" w:rsidRDefault="007C542A" w:rsidP="001A21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&lt; 0.001</w:t>
            </w:r>
          </w:p>
        </w:tc>
      </w:tr>
      <w:tr w:rsidR="007C542A" w:rsidRPr="0052095C" w14:paraId="2816D9A6" w14:textId="77777777" w:rsidTr="00520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DAABC9" w14:textId="77777777" w:rsidR="007C542A" w:rsidRPr="0052095C" w:rsidRDefault="007C542A" w:rsidP="001A2199">
            <w:pPr>
              <w:rPr>
                <w:b w:val="0"/>
                <w:sz w:val="20"/>
                <w:szCs w:val="20"/>
                <w:lang w:val="en-US"/>
              </w:rPr>
            </w:pPr>
            <w:r w:rsidRPr="0052095C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FD032D" w14:textId="77777777" w:rsidR="007C542A" w:rsidRPr="0052095C" w:rsidRDefault="007C542A" w:rsidP="001A2199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6FC84A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4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638AEF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D5DAAD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59.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732EF65" w14:textId="77777777" w:rsidR="007C542A" w:rsidRPr="0052095C" w:rsidRDefault="007C542A" w:rsidP="001A21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C542A" w:rsidRPr="0052095C" w14:paraId="4F213C20" w14:textId="77777777" w:rsidTr="00520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A8749F" w14:textId="77777777" w:rsidR="007C542A" w:rsidRPr="0052095C" w:rsidRDefault="007C542A" w:rsidP="001A2199">
            <w:pPr>
              <w:rPr>
                <w:sz w:val="20"/>
                <w:szCs w:val="20"/>
              </w:rPr>
            </w:pPr>
            <w:r w:rsidRPr="0052095C">
              <w:rPr>
                <w:b w:val="0"/>
                <w:sz w:val="20"/>
                <w:szCs w:val="20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EBDE5" w14:textId="77777777" w:rsidR="007C542A" w:rsidRPr="0052095C" w:rsidRDefault="007C542A" w:rsidP="001A2199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7D4A2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8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5078A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F3E47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1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8452174" w14:textId="77777777" w:rsidR="007C542A" w:rsidRPr="0052095C" w:rsidRDefault="007C542A" w:rsidP="001A21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C542A" w:rsidRPr="0052095C" w14:paraId="1FEA4E2D" w14:textId="77777777" w:rsidTr="00520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0C816C" w14:textId="77777777" w:rsidR="007C542A" w:rsidRPr="0052095C" w:rsidRDefault="007C542A" w:rsidP="001A2199">
            <w:pPr>
              <w:rPr>
                <w:sz w:val="20"/>
                <w:szCs w:val="20"/>
                <w:lang w:val="en-US"/>
              </w:rPr>
            </w:pPr>
            <w:r w:rsidRPr="0052095C">
              <w:rPr>
                <w:sz w:val="20"/>
                <w:szCs w:val="20"/>
                <w:lang w:val="en-US"/>
              </w:rPr>
              <w:t>Previous dengue episod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CDF85A" w14:textId="77777777" w:rsidR="007C542A" w:rsidRPr="0052095C" w:rsidRDefault="007C542A" w:rsidP="001A2199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BD9905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A42643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5CC330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0B8E307" w14:textId="77777777" w:rsidR="007C542A" w:rsidRPr="0052095C" w:rsidRDefault="007C542A" w:rsidP="001A21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0.174</w:t>
            </w:r>
          </w:p>
        </w:tc>
      </w:tr>
      <w:tr w:rsidR="007C542A" w:rsidRPr="0052095C" w14:paraId="37867002" w14:textId="77777777" w:rsidTr="00520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AC5C486" w14:textId="77777777" w:rsidR="007C542A" w:rsidRPr="0052095C" w:rsidRDefault="007C542A" w:rsidP="001A2199">
            <w:pPr>
              <w:rPr>
                <w:b w:val="0"/>
                <w:sz w:val="20"/>
                <w:szCs w:val="20"/>
                <w:lang w:val="en-US"/>
              </w:rPr>
            </w:pPr>
            <w:r w:rsidRPr="0052095C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14105" w14:textId="77777777" w:rsidR="007C542A" w:rsidRPr="0052095C" w:rsidRDefault="007C542A" w:rsidP="001A2199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80582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5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7F18A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A2681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41.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EA41355" w14:textId="77777777" w:rsidR="007C542A" w:rsidRPr="0052095C" w:rsidRDefault="007C542A" w:rsidP="001A21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C542A" w:rsidRPr="0052095C" w14:paraId="148FA8B9" w14:textId="77777777" w:rsidTr="00520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83C52F" w14:textId="77777777" w:rsidR="007C542A" w:rsidRPr="0052095C" w:rsidRDefault="007C542A" w:rsidP="001A2199">
            <w:pPr>
              <w:rPr>
                <w:sz w:val="20"/>
                <w:szCs w:val="20"/>
                <w:lang w:val="en-US"/>
              </w:rPr>
            </w:pPr>
            <w:r w:rsidRPr="0052095C">
              <w:rPr>
                <w:b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30685A" w14:textId="77777777" w:rsidR="007C542A" w:rsidRPr="0052095C" w:rsidRDefault="007C542A" w:rsidP="001A2199">
            <w:pPr>
              <w:tabs>
                <w:tab w:val="center" w:pos="219"/>
              </w:tabs>
              <w:ind w:left="-165"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ab/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201B16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4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BC0564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27A478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60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2DD72F3" w14:textId="77777777" w:rsidR="007C542A" w:rsidRPr="0052095C" w:rsidRDefault="007C542A" w:rsidP="001A21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C542A" w:rsidRPr="0052095C" w14:paraId="0F555F2B" w14:textId="77777777" w:rsidTr="00520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6488FE1" w14:textId="77777777" w:rsidR="007C542A" w:rsidRPr="0052095C" w:rsidRDefault="007C542A" w:rsidP="001A2199">
            <w:pPr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 xml:space="preserve">Active smoking </w:t>
            </w:r>
            <w:r w:rsidRPr="0052095C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4A04E" w14:textId="77777777" w:rsidR="007C542A" w:rsidRPr="0052095C" w:rsidRDefault="007C542A" w:rsidP="001A2199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68395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2F49E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F5D98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B163E00" w14:textId="77777777" w:rsidR="007C542A" w:rsidRPr="0052095C" w:rsidRDefault="007C542A" w:rsidP="001A21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0.008</w:t>
            </w:r>
          </w:p>
        </w:tc>
      </w:tr>
      <w:tr w:rsidR="007C542A" w:rsidRPr="0052095C" w14:paraId="2B774EBC" w14:textId="77777777" w:rsidTr="00520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30ADF1" w14:textId="77777777" w:rsidR="007C542A" w:rsidRPr="0052095C" w:rsidRDefault="007C542A" w:rsidP="001A2199">
            <w:pPr>
              <w:rPr>
                <w:b w:val="0"/>
                <w:sz w:val="20"/>
                <w:szCs w:val="20"/>
              </w:rPr>
            </w:pPr>
            <w:r w:rsidRPr="0052095C">
              <w:rPr>
                <w:b w:val="0"/>
                <w:sz w:val="20"/>
                <w:szCs w:val="20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8DCEAB" w14:textId="77777777" w:rsidR="007C542A" w:rsidRPr="0052095C" w:rsidRDefault="007C542A" w:rsidP="001A2199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3E40F9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5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4F7BE7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5138E3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40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40052DA" w14:textId="77777777" w:rsidR="007C542A" w:rsidRPr="0052095C" w:rsidRDefault="007C542A" w:rsidP="001A21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C542A" w:rsidRPr="0052095C" w14:paraId="055EBC75" w14:textId="77777777" w:rsidTr="00520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145E76" w14:textId="77777777" w:rsidR="007C542A" w:rsidRPr="0052095C" w:rsidRDefault="007C542A" w:rsidP="001A2199">
            <w:pPr>
              <w:rPr>
                <w:sz w:val="20"/>
                <w:szCs w:val="20"/>
              </w:rPr>
            </w:pPr>
            <w:r w:rsidRPr="0052095C">
              <w:rPr>
                <w:b w:val="0"/>
                <w:sz w:val="20"/>
                <w:szCs w:val="20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89860" w14:textId="77777777" w:rsidR="007C542A" w:rsidRPr="0052095C" w:rsidRDefault="007C542A" w:rsidP="001A2199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A8DF6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2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51692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FB0B7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75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A0B0F82" w14:textId="77777777" w:rsidR="007C542A" w:rsidRPr="0052095C" w:rsidRDefault="007C542A" w:rsidP="001A21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C542A" w:rsidRPr="0052095C" w14:paraId="597622B8" w14:textId="77777777" w:rsidTr="00520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7079E5" w14:textId="77777777" w:rsidR="007C542A" w:rsidRPr="0052095C" w:rsidRDefault="007C542A" w:rsidP="001A2199">
            <w:pPr>
              <w:rPr>
                <w:sz w:val="20"/>
                <w:szCs w:val="20"/>
                <w:lang w:val="en-US"/>
              </w:rPr>
            </w:pPr>
            <w:r w:rsidRPr="0052095C">
              <w:rPr>
                <w:sz w:val="20"/>
                <w:szCs w:val="20"/>
                <w:lang w:val="en-US"/>
              </w:rPr>
              <w:t>Fever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01122B" w14:textId="77777777" w:rsidR="007C542A" w:rsidRPr="0052095C" w:rsidRDefault="007C542A" w:rsidP="001A2199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22DC81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721562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AB263E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BE709F7" w14:textId="77777777" w:rsidR="007C542A" w:rsidRPr="0052095C" w:rsidRDefault="007C542A" w:rsidP="001A21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&lt; 0.001</w:t>
            </w:r>
          </w:p>
        </w:tc>
      </w:tr>
      <w:tr w:rsidR="007C542A" w:rsidRPr="0052095C" w14:paraId="666B6B3A" w14:textId="77777777" w:rsidTr="00520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1ECC74" w14:textId="77777777" w:rsidR="007C542A" w:rsidRPr="0052095C" w:rsidRDefault="007C542A" w:rsidP="001A2199">
            <w:pPr>
              <w:rPr>
                <w:b w:val="0"/>
                <w:sz w:val="20"/>
                <w:szCs w:val="20"/>
                <w:lang w:val="en-US"/>
              </w:rPr>
            </w:pPr>
            <w:r w:rsidRPr="0052095C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64F4A" w14:textId="77777777" w:rsidR="007C542A" w:rsidRPr="0052095C" w:rsidRDefault="007C542A" w:rsidP="001A2199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C98DC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9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0F4A2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5B3FC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5.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87688D0" w14:textId="77777777" w:rsidR="007C542A" w:rsidRPr="0052095C" w:rsidRDefault="007C542A" w:rsidP="001A21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C542A" w:rsidRPr="0052095C" w14:paraId="193C5916" w14:textId="77777777" w:rsidTr="00520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FD7DD7" w14:textId="77777777" w:rsidR="007C542A" w:rsidRPr="0052095C" w:rsidRDefault="007C542A" w:rsidP="001A2199">
            <w:pPr>
              <w:rPr>
                <w:b w:val="0"/>
                <w:sz w:val="20"/>
                <w:szCs w:val="20"/>
                <w:lang w:val="en-US"/>
              </w:rPr>
            </w:pPr>
            <w:r w:rsidRPr="0052095C">
              <w:rPr>
                <w:b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D17EEB" w14:textId="77777777" w:rsidR="007C542A" w:rsidRPr="0052095C" w:rsidRDefault="007C542A" w:rsidP="001A2199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FEC0BB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4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34AB16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944D12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56.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E5DA2D3" w14:textId="77777777" w:rsidR="007C542A" w:rsidRPr="0052095C" w:rsidRDefault="007C542A" w:rsidP="001A21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C542A" w:rsidRPr="0052095C" w14:paraId="3ED00522" w14:textId="77777777" w:rsidTr="00520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327224" w14:textId="77777777" w:rsidR="007C542A" w:rsidRPr="0052095C" w:rsidRDefault="007C542A" w:rsidP="001A2199">
            <w:pPr>
              <w:rPr>
                <w:sz w:val="20"/>
                <w:szCs w:val="20"/>
                <w:lang w:val="en-US"/>
              </w:rPr>
            </w:pPr>
            <w:r w:rsidRPr="0052095C">
              <w:rPr>
                <w:b w:val="0"/>
                <w:sz w:val="20"/>
                <w:szCs w:val="20"/>
                <w:lang w:val="en-US"/>
              </w:rPr>
              <w:t xml:space="preserve">Duration of fever (days), µ </w:t>
            </w:r>
            <w:r w:rsidRPr="0052095C">
              <w:rPr>
                <w:rFonts w:cstheme="minorHAnsi"/>
                <w:b w:val="0"/>
                <w:sz w:val="20"/>
                <w:szCs w:val="20"/>
                <w:lang w:val="en-US"/>
              </w:rPr>
              <w:t>±</w:t>
            </w:r>
            <w:r w:rsidRPr="0052095C">
              <w:rPr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2095C">
              <w:rPr>
                <w:b w:val="0"/>
                <w:sz w:val="2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19E0E" w14:textId="77777777" w:rsidR="007C542A" w:rsidRPr="0052095C" w:rsidRDefault="007C542A" w:rsidP="001A2199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3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943CB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3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AB23E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3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4B2CB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2.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0BBC70E" w14:textId="77777777" w:rsidR="007C542A" w:rsidRPr="0052095C" w:rsidRDefault="007C542A" w:rsidP="001A21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0.892</w:t>
            </w:r>
          </w:p>
        </w:tc>
      </w:tr>
      <w:tr w:rsidR="007C542A" w:rsidRPr="0052095C" w14:paraId="5C7E54B8" w14:textId="77777777" w:rsidTr="00520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61AF2C" w14:textId="77777777" w:rsidR="007C542A" w:rsidRPr="0052095C" w:rsidRDefault="007C542A" w:rsidP="001A2199">
            <w:pPr>
              <w:rPr>
                <w:sz w:val="20"/>
                <w:szCs w:val="20"/>
                <w:lang w:val="en-US"/>
              </w:rPr>
            </w:pPr>
            <w:r w:rsidRPr="0052095C">
              <w:rPr>
                <w:sz w:val="20"/>
                <w:szCs w:val="20"/>
                <w:lang w:val="en-US"/>
              </w:rPr>
              <w:t>Cough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8A0486" w14:textId="77777777" w:rsidR="007C542A" w:rsidRPr="0052095C" w:rsidRDefault="007C542A" w:rsidP="001A2199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DC64D7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1575FA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5BEAEA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14FC67C" w14:textId="77777777" w:rsidR="007C542A" w:rsidRPr="0052095C" w:rsidRDefault="007C542A" w:rsidP="001A21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0.037</w:t>
            </w:r>
          </w:p>
        </w:tc>
      </w:tr>
      <w:tr w:rsidR="007C542A" w:rsidRPr="0052095C" w14:paraId="45CE1848" w14:textId="77777777" w:rsidTr="00520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84F03B" w14:textId="77777777" w:rsidR="007C542A" w:rsidRPr="0052095C" w:rsidRDefault="007C542A" w:rsidP="001A2199">
            <w:pPr>
              <w:rPr>
                <w:b w:val="0"/>
                <w:sz w:val="20"/>
                <w:szCs w:val="20"/>
                <w:lang w:val="en-US"/>
              </w:rPr>
            </w:pPr>
            <w:r w:rsidRPr="0052095C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0FC07" w14:textId="77777777" w:rsidR="007C542A" w:rsidRPr="0052095C" w:rsidRDefault="007C542A" w:rsidP="001A2199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13DEF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5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1C5CC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E2A5B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50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DBBB9A8" w14:textId="77777777" w:rsidR="007C542A" w:rsidRPr="0052095C" w:rsidRDefault="007C542A" w:rsidP="001A21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C542A" w:rsidRPr="0052095C" w14:paraId="1AE6F48C" w14:textId="77777777" w:rsidTr="00520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86491E" w14:textId="77777777" w:rsidR="007C542A" w:rsidRPr="0052095C" w:rsidRDefault="007C542A" w:rsidP="001A2199">
            <w:pPr>
              <w:rPr>
                <w:b w:val="0"/>
                <w:sz w:val="20"/>
                <w:szCs w:val="20"/>
                <w:lang w:val="en-US"/>
              </w:rPr>
            </w:pPr>
            <w:r w:rsidRPr="0052095C">
              <w:rPr>
                <w:b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AFB7E6" w14:textId="77777777" w:rsidR="007C542A" w:rsidRPr="0052095C" w:rsidRDefault="007C542A" w:rsidP="001A2199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2ECEA5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6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BA4C7C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1501E5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32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CF6960A" w14:textId="77777777" w:rsidR="007C542A" w:rsidRPr="0052095C" w:rsidRDefault="007C542A" w:rsidP="001A21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C542A" w:rsidRPr="0052095C" w14:paraId="27B507A7" w14:textId="77777777" w:rsidTr="00520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405C87" w14:textId="77777777" w:rsidR="007C542A" w:rsidRPr="0052095C" w:rsidRDefault="007C542A" w:rsidP="001A2199">
            <w:pPr>
              <w:rPr>
                <w:b w:val="0"/>
                <w:sz w:val="20"/>
                <w:szCs w:val="20"/>
                <w:lang w:val="en-US"/>
              </w:rPr>
            </w:pPr>
            <w:r w:rsidRPr="0052095C">
              <w:rPr>
                <w:b w:val="0"/>
                <w:sz w:val="20"/>
                <w:szCs w:val="20"/>
                <w:lang w:val="en-US"/>
              </w:rPr>
              <w:t xml:space="preserve">Duration of cough (days), µ </w:t>
            </w:r>
            <w:r w:rsidRPr="0052095C">
              <w:rPr>
                <w:rFonts w:cstheme="minorHAnsi"/>
                <w:b w:val="0"/>
                <w:sz w:val="20"/>
                <w:szCs w:val="20"/>
                <w:lang w:val="en-US"/>
              </w:rPr>
              <w:t>±</w:t>
            </w:r>
            <w:r w:rsidRPr="0052095C">
              <w:rPr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2095C">
              <w:rPr>
                <w:b w:val="0"/>
                <w:sz w:val="2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A6D54" w14:textId="77777777" w:rsidR="007C542A" w:rsidRPr="0052095C" w:rsidRDefault="007C542A" w:rsidP="001A2199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2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0F186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12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EA2DC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5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A8B18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7.9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D26E1E7" w14:textId="77777777" w:rsidR="007C542A" w:rsidRPr="0052095C" w:rsidRDefault="007C542A" w:rsidP="001A21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0.958</w:t>
            </w:r>
          </w:p>
        </w:tc>
      </w:tr>
      <w:tr w:rsidR="007C542A" w:rsidRPr="0052095C" w14:paraId="796018CC" w14:textId="77777777" w:rsidTr="00520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F35600" w14:textId="77777777" w:rsidR="007C542A" w:rsidRPr="0052095C" w:rsidRDefault="007C542A" w:rsidP="001A2199">
            <w:pPr>
              <w:rPr>
                <w:sz w:val="20"/>
                <w:szCs w:val="20"/>
                <w:lang w:val="en-US"/>
              </w:rPr>
            </w:pPr>
            <w:r w:rsidRPr="0052095C">
              <w:rPr>
                <w:sz w:val="20"/>
                <w:szCs w:val="20"/>
                <w:lang w:val="en-US"/>
              </w:rPr>
              <w:t>Dyspnea/Shortness of breath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373104" w14:textId="77777777" w:rsidR="007C542A" w:rsidRPr="0052095C" w:rsidRDefault="007C542A" w:rsidP="001A2199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603954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83FAF3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3EEEEF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9610094" w14:textId="77777777" w:rsidR="007C542A" w:rsidRPr="0052095C" w:rsidRDefault="007C542A" w:rsidP="001A21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0.443</w:t>
            </w:r>
          </w:p>
        </w:tc>
      </w:tr>
      <w:tr w:rsidR="007C542A" w:rsidRPr="0052095C" w14:paraId="712EE53B" w14:textId="77777777" w:rsidTr="00520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6A44956" w14:textId="77777777" w:rsidR="007C542A" w:rsidRPr="0052095C" w:rsidRDefault="007C542A" w:rsidP="001A2199">
            <w:pPr>
              <w:rPr>
                <w:b w:val="0"/>
                <w:sz w:val="20"/>
                <w:szCs w:val="20"/>
                <w:lang w:val="en-US"/>
              </w:rPr>
            </w:pPr>
            <w:r w:rsidRPr="0052095C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E5291" w14:textId="77777777" w:rsidR="007C542A" w:rsidRPr="0052095C" w:rsidRDefault="007C542A" w:rsidP="001A2199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254ED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5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0D02E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F4483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41.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FC41A3A" w14:textId="77777777" w:rsidR="007C542A" w:rsidRPr="0052095C" w:rsidRDefault="007C542A" w:rsidP="001A21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C542A" w:rsidRPr="0052095C" w14:paraId="51C9E5A1" w14:textId="77777777" w:rsidTr="00520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1CF12F" w14:textId="77777777" w:rsidR="007C542A" w:rsidRPr="0052095C" w:rsidRDefault="007C542A" w:rsidP="001A2199">
            <w:pPr>
              <w:rPr>
                <w:b w:val="0"/>
                <w:sz w:val="20"/>
                <w:szCs w:val="20"/>
                <w:lang w:val="en-US"/>
              </w:rPr>
            </w:pPr>
            <w:r w:rsidRPr="0052095C">
              <w:rPr>
                <w:b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5D6F85" w14:textId="77777777" w:rsidR="007C542A" w:rsidRPr="0052095C" w:rsidRDefault="007C542A" w:rsidP="001A2199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8BF3D2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5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15831A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533EAE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50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79888EF" w14:textId="77777777" w:rsidR="007C542A" w:rsidRPr="0052095C" w:rsidRDefault="007C542A" w:rsidP="001A21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C542A" w:rsidRPr="0052095C" w14:paraId="42793491" w14:textId="77777777" w:rsidTr="00520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97B4327" w14:textId="77777777" w:rsidR="007C542A" w:rsidRPr="0052095C" w:rsidRDefault="007C542A" w:rsidP="001A2199">
            <w:pPr>
              <w:rPr>
                <w:sz w:val="20"/>
                <w:szCs w:val="20"/>
                <w:lang w:val="en-US"/>
              </w:rPr>
            </w:pPr>
            <w:r w:rsidRPr="0052095C">
              <w:rPr>
                <w:b w:val="0"/>
                <w:sz w:val="20"/>
                <w:szCs w:val="20"/>
                <w:lang w:val="en-US"/>
              </w:rPr>
              <w:t xml:space="preserve">Duration of dyspnea (days), µ </w:t>
            </w:r>
            <w:r w:rsidRPr="0052095C">
              <w:rPr>
                <w:rFonts w:cstheme="minorHAnsi"/>
                <w:b w:val="0"/>
                <w:sz w:val="20"/>
                <w:szCs w:val="20"/>
                <w:lang w:val="en-US"/>
              </w:rPr>
              <w:t>±</w:t>
            </w:r>
            <w:r w:rsidRPr="0052095C">
              <w:rPr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2095C">
              <w:rPr>
                <w:b w:val="0"/>
                <w:sz w:val="2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C1E11" w14:textId="77777777" w:rsidR="007C542A" w:rsidRPr="0052095C" w:rsidRDefault="007C542A" w:rsidP="001A2199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5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A1F0E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8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654B9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7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D019D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5.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E53DE06" w14:textId="77777777" w:rsidR="007C542A" w:rsidRPr="0052095C" w:rsidRDefault="007C542A" w:rsidP="001A21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0.771</w:t>
            </w:r>
          </w:p>
        </w:tc>
      </w:tr>
      <w:tr w:rsidR="007C542A" w:rsidRPr="0052095C" w14:paraId="0F774592" w14:textId="77777777" w:rsidTr="00520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E274D8" w14:textId="77777777" w:rsidR="007C542A" w:rsidRPr="0052095C" w:rsidRDefault="007C542A" w:rsidP="001A2199">
            <w:pPr>
              <w:rPr>
                <w:sz w:val="20"/>
                <w:szCs w:val="20"/>
                <w:lang w:val="en-US"/>
              </w:rPr>
            </w:pPr>
            <w:r w:rsidRPr="0052095C">
              <w:rPr>
                <w:sz w:val="20"/>
                <w:szCs w:val="20"/>
                <w:lang w:val="en-US"/>
              </w:rPr>
              <w:t xml:space="preserve">Body ache </w:t>
            </w:r>
            <w:r w:rsidRPr="0052095C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‡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A957F7" w14:textId="77777777" w:rsidR="007C542A" w:rsidRPr="0052095C" w:rsidRDefault="007C542A" w:rsidP="001A2199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A05BDF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F15C3E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6C9563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7ABA8CA" w14:textId="77777777" w:rsidR="007C542A" w:rsidRPr="0052095C" w:rsidRDefault="007C542A" w:rsidP="001A21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&lt; 0.001</w:t>
            </w:r>
          </w:p>
        </w:tc>
      </w:tr>
      <w:tr w:rsidR="007C542A" w:rsidRPr="0052095C" w14:paraId="4AEC1075" w14:textId="77777777" w:rsidTr="00520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DB4B300" w14:textId="77777777" w:rsidR="007C542A" w:rsidRPr="0052095C" w:rsidRDefault="007C542A" w:rsidP="001A2199">
            <w:pPr>
              <w:rPr>
                <w:b w:val="0"/>
                <w:sz w:val="20"/>
                <w:szCs w:val="20"/>
                <w:lang w:val="en-US"/>
              </w:rPr>
            </w:pPr>
            <w:r w:rsidRPr="0052095C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3F359" w14:textId="77777777" w:rsidR="007C542A" w:rsidRPr="0052095C" w:rsidRDefault="007C542A" w:rsidP="001A2199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B69FB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8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DBB6C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BCDD1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15.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9638B85" w14:textId="77777777" w:rsidR="007C542A" w:rsidRPr="0052095C" w:rsidRDefault="007C542A" w:rsidP="001A21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C542A" w:rsidRPr="0052095C" w14:paraId="5E06BA1E" w14:textId="77777777" w:rsidTr="00520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40399C" w14:textId="77777777" w:rsidR="007C542A" w:rsidRPr="0052095C" w:rsidRDefault="007C542A" w:rsidP="001A2199">
            <w:pPr>
              <w:rPr>
                <w:b w:val="0"/>
                <w:sz w:val="20"/>
                <w:szCs w:val="20"/>
                <w:lang w:val="en-US"/>
              </w:rPr>
            </w:pPr>
            <w:r w:rsidRPr="0052095C">
              <w:rPr>
                <w:b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EEFF1A" w14:textId="77777777" w:rsidR="007C542A" w:rsidRPr="0052095C" w:rsidRDefault="007C542A" w:rsidP="001A2199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BD2B5E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3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355AFD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F06B56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61.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552A166" w14:textId="77777777" w:rsidR="007C542A" w:rsidRPr="0052095C" w:rsidRDefault="007C542A" w:rsidP="001A21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C542A" w:rsidRPr="0052095C" w14:paraId="5AC16147" w14:textId="77777777" w:rsidTr="00520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1EF899" w14:textId="77777777" w:rsidR="007C542A" w:rsidRPr="0052095C" w:rsidRDefault="007C542A" w:rsidP="001A2199">
            <w:pPr>
              <w:rPr>
                <w:sz w:val="20"/>
                <w:szCs w:val="20"/>
                <w:lang w:val="en-US"/>
              </w:rPr>
            </w:pPr>
            <w:r w:rsidRPr="0052095C">
              <w:rPr>
                <w:b w:val="0"/>
                <w:sz w:val="20"/>
                <w:szCs w:val="20"/>
                <w:lang w:val="en-US"/>
              </w:rPr>
              <w:t xml:space="preserve">Duration of pain (days), µ </w:t>
            </w:r>
            <w:r w:rsidRPr="0052095C">
              <w:rPr>
                <w:rFonts w:cstheme="minorHAnsi"/>
                <w:b w:val="0"/>
                <w:sz w:val="20"/>
                <w:szCs w:val="20"/>
                <w:lang w:val="en-US"/>
              </w:rPr>
              <w:t>±</w:t>
            </w:r>
            <w:r w:rsidRPr="0052095C">
              <w:rPr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2095C">
              <w:rPr>
                <w:b w:val="0"/>
                <w:sz w:val="2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3EE69" w14:textId="77777777" w:rsidR="007C542A" w:rsidRPr="0052095C" w:rsidRDefault="007C542A" w:rsidP="001A2199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4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DEA0A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5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86ECF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2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FA144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2.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0BA6BAC" w14:textId="77777777" w:rsidR="007C542A" w:rsidRPr="0052095C" w:rsidRDefault="007C542A" w:rsidP="001A21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0.399</w:t>
            </w:r>
          </w:p>
        </w:tc>
      </w:tr>
      <w:tr w:rsidR="007C542A" w:rsidRPr="0052095C" w14:paraId="3F9931D5" w14:textId="77777777" w:rsidTr="00520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BDB8AF" w14:textId="77777777" w:rsidR="007C542A" w:rsidRPr="0052095C" w:rsidRDefault="007C542A" w:rsidP="001A2199">
            <w:pPr>
              <w:rPr>
                <w:sz w:val="20"/>
                <w:szCs w:val="20"/>
                <w:lang w:val="en-US"/>
              </w:rPr>
            </w:pPr>
            <w:r w:rsidRPr="0052095C">
              <w:rPr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62EDE3" w14:textId="77777777" w:rsidR="007C542A" w:rsidRPr="0052095C" w:rsidRDefault="007C542A" w:rsidP="001A2199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4CEEE9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764B7F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3AFB83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ECFA928" w14:textId="77777777" w:rsidR="007C542A" w:rsidRPr="0052095C" w:rsidRDefault="007C542A" w:rsidP="001A21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0.732</w:t>
            </w:r>
          </w:p>
        </w:tc>
      </w:tr>
      <w:tr w:rsidR="007C542A" w:rsidRPr="0052095C" w14:paraId="2128385C" w14:textId="77777777" w:rsidTr="00520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3198B19" w14:textId="77777777" w:rsidR="007C542A" w:rsidRPr="0052095C" w:rsidRDefault="007C542A" w:rsidP="001A2199">
            <w:pPr>
              <w:rPr>
                <w:b w:val="0"/>
                <w:sz w:val="20"/>
                <w:szCs w:val="20"/>
                <w:lang w:val="en-US"/>
              </w:rPr>
            </w:pPr>
            <w:r w:rsidRPr="0052095C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A2C4D" w14:textId="77777777" w:rsidR="007C542A" w:rsidRPr="0052095C" w:rsidRDefault="007C542A" w:rsidP="001A2199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2674E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5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1F34C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FB440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44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2D2EF03" w14:textId="77777777" w:rsidR="007C542A" w:rsidRPr="0052095C" w:rsidRDefault="007C542A" w:rsidP="001A21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C542A" w:rsidRPr="0052095C" w14:paraId="76AD06CB" w14:textId="77777777" w:rsidTr="00520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06D50D" w14:textId="77777777" w:rsidR="007C542A" w:rsidRPr="0052095C" w:rsidRDefault="007C542A" w:rsidP="001A2199">
            <w:pPr>
              <w:rPr>
                <w:b w:val="0"/>
                <w:sz w:val="20"/>
                <w:szCs w:val="20"/>
                <w:lang w:val="en-US"/>
              </w:rPr>
            </w:pPr>
            <w:r w:rsidRPr="0052095C">
              <w:rPr>
                <w:b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280CF7" w14:textId="77777777" w:rsidR="007C542A" w:rsidRPr="0052095C" w:rsidRDefault="007C542A" w:rsidP="001A2199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86573D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59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CDB480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92575B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40.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462E3B7D" w14:textId="77777777" w:rsidR="007C542A" w:rsidRPr="0052095C" w:rsidRDefault="007C542A" w:rsidP="001A21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C542A" w:rsidRPr="0052095C" w14:paraId="52863E0A" w14:textId="77777777" w:rsidTr="00520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6EA9886" w14:textId="77777777" w:rsidR="007C542A" w:rsidRPr="0052095C" w:rsidRDefault="007C542A" w:rsidP="001A2199">
            <w:pPr>
              <w:rPr>
                <w:sz w:val="20"/>
                <w:szCs w:val="20"/>
                <w:lang w:val="en-US"/>
              </w:rPr>
            </w:pPr>
            <w:r w:rsidRPr="0052095C">
              <w:rPr>
                <w:b w:val="0"/>
                <w:sz w:val="20"/>
                <w:szCs w:val="20"/>
                <w:lang w:val="en-US"/>
              </w:rPr>
              <w:t xml:space="preserve">Duration of liquid stools (days), µ </w:t>
            </w:r>
            <w:r w:rsidRPr="0052095C">
              <w:rPr>
                <w:rFonts w:cstheme="minorHAnsi"/>
                <w:b w:val="0"/>
                <w:sz w:val="20"/>
                <w:szCs w:val="20"/>
                <w:lang w:val="en-US"/>
              </w:rPr>
              <w:t>±</w:t>
            </w:r>
            <w:r w:rsidRPr="0052095C">
              <w:rPr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2095C">
              <w:rPr>
                <w:b w:val="0"/>
                <w:sz w:val="2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A3368" w14:textId="77777777" w:rsidR="007C542A" w:rsidRPr="0052095C" w:rsidRDefault="007C542A" w:rsidP="001A2199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4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2F7BF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3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7217F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2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CC714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3.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42DF7BF" w14:textId="77777777" w:rsidR="007C542A" w:rsidRPr="0052095C" w:rsidRDefault="007C542A" w:rsidP="001A21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0.087</w:t>
            </w:r>
          </w:p>
        </w:tc>
      </w:tr>
      <w:tr w:rsidR="007C542A" w:rsidRPr="0052095C" w14:paraId="4D9A0757" w14:textId="77777777" w:rsidTr="00520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06F5CE" w14:textId="77777777" w:rsidR="007C542A" w:rsidRPr="0052095C" w:rsidRDefault="007C542A" w:rsidP="001A2199">
            <w:pPr>
              <w:rPr>
                <w:sz w:val="20"/>
                <w:szCs w:val="20"/>
                <w:lang w:val="en-US"/>
              </w:rPr>
            </w:pPr>
            <w:r w:rsidRPr="0052095C">
              <w:rPr>
                <w:sz w:val="20"/>
                <w:szCs w:val="20"/>
                <w:lang w:val="en-US"/>
              </w:rPr>
              <w:t xml:space="preserve">Gut symptoms </w:t>
            </w:r>
            <w:r w:rsidRPr="0052095C">
              <w:rPr>
                <w:sz w:val="20"/>
                <w:szCs w:val="20"/>
                <w:vertAlign w:val="superscript"/>
                <w:lang w:val="en-US"/>
              </w:rPr>
              <w:t>¶</w:t>
            </w:r>
            <w:r w:rsidRPr="0052095C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109017" w14:textId="77777777" w:rsidR="007C542A" w:rsidRPr="0052095C" w:rsidRDefault="007C542A" w:rsidP="001A2199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749B4C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769463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279BBE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98E9293" w14:textId="77777777" w:rsidR="007C542A" w:rsidRPr="0052095C" w:rsidRDefault="007C542A" w:rsidP="001A21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0.003</w:t>
            </w:r>
          </w:p>
        </w:tc>
      </w:tr>
      <w:tr w:rsidR="007C542A" w:rsidRPr="0052095C" w14:paraId="3821C99A" w14:textId="77777777" w:rsidTr="00520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186AB3" w14:textId="77777777" w:rsidR="007C542A" w:rsidRPr="0052095C" w:rsidRDefault="007C542A" w:rsidP="001A2199">
            <w:pPr>
              <w:rPr>
                <w:b w:val="0"/>
                <w:sz w:val="20"/>
                <w:szCs w:val="20"/>
                <w:lang w:val="en-US"/>
              </w:rPr>
            </w:pPr>
            <w:r w:rsidRPr="0052095C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2238E" w14:textId="77777777" w:rsidR="007C542A" w:rsidRPr="0052095C" w:rsidRDefault="007C542A" w:rsidP="001A2199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ABFD9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6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EC9AF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C4751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38.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998DB4C" w14:textId="77777777" w:rsidR="007C542A" w:rsidRPr="0052095C" w:rsidRDefault="007C542A" w:rsidP="001A21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C542A" w:rsidRPr="0052095C" w14:paraId="577DF302" w14:textId="77777777" w:rsidTr="00520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3FEE5E" w14:textId="77777777" w:rsidR="007C542A" w:rsidRPr="0052095C" w:rsidRDefault="007C542A" w:rsidP="001A2199">
            <w:pPr>
              <w:ind w:right="-192"/>
              <w:rPr>
                <w:sz w:val="20"/>
                <w:szCs w:val="20"/>
                <w:lang w:val="en-US"/>
              </w:rPr>
            </w:pPr>
            <w:r w:rsidRPr="0052095C">
              <w:rPr>
                <w:b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A84252" w14:textId="77777777" w:rsidR="007C542A" w:rsidRPr="0052095C" w:rsidRDefault="007C542A" w:rsidP="001A2199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052A25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2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2E9C91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393953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76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258E60A" w14:textId="77777777" w:rsidR="007C542A" w:rsidRPr="0052095C" w:rsidRDefault="007C542A" w:rsidP="001A21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C542A" w:rsidRPr="0052095C" w14:paraId="21B547A5" w14:textId="77777777" w:rsidTr="00520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E08ACA" w14:textId="77777777" w:rsidR="007C542A" w:rsidRPr="0052095C" w:rsidRDefault="007C542A" w:rsidP="001A2199">
            <w:pPr>
              <w:rPr>
                <w:sz w:val="20"/>
                <w:szCs w:val="20"/>
                <w:lang w:val="en-US"/>
              </w:rPr>
            </w:pPr>
            <w:r w:rsidRPr="0052095C">
              <w:rPr>
                <w:sz w:val="20"/>
                <w:szCs w:val="20"/>
                <w:lang w:val="en-US"/>
              </w:rPr>
              <w:t>Ageusia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932E9" w14:textId="77777777" w:rsidR="007C542A" w:rsidRPr="0052095C" w:rsidRDefault="007C542A" w:rsidP="001A2199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2F214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DD683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B32FB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3EFCDC2" w14:textId="77777777" w:rsidR="007C542A" w:rsidRPr="0052095C" w:rsidRDefault="007C542A" w:rsidP="001A21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0.075</w:t>
            </w:r>
          </w:p>
        </w:tc>
      </w:tr>
      <w:tr w:rsidR="007C542A" w:rsidRPr="0052095C" w14:paraId="1D55FE81" w14:textId="77777777" w:rsidTr="00520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8A5950" w14:textId="77777777" w:rsidR="007C542A" w:rsidRPr="0052095C" w:rsidRDefault="007C542A" w:rsidP="001A2199">
            <w:pPr>
              <w:rPr>
                <w:sz w:val="20"/>
                <w:szCs w:val="20"/>
                <w:lang w:val="en-US"/>
              </w:rPr>
            </w:pPr>
            <w:r w:rsidRPr="0052095C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9119C5" w14:textId="77777777" w:rsidR="007C542A" w:rsidRPr="0052095C" w:rsidRDefault="007C542A" w:rsidP="001A2199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966DE2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5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0276B4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90BE0B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47.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3D77FFE" w14:textId="77777777" w:rsidR="007C542A" w:rsidRPr="0052095C" w:rsidRDefault="007C542A" w:rsidP="001A21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C542A" w:rsidRPr="0052095C" w14:paraId="569A7BC7" w14:textId="77777777" w:rsidTr="00520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7115C6E" w14:textId="77777777" w:rsidR="007C542A" w:rsidRPr="0052095C" w:rsidRDefault="007C542A" w:rsidP="001A2199">
            <w:pPr>
              <w:rPr>
                <w:b w:val="0"/>
                <w:sz w:val="20"/>
                <w:szCs w:val="20"/>
                <w:lang w:val="en-US"/>
              </w:rPr>
            </w:pPr>
            <w:r w:rsidRPr="0052095C">
              <w:rPr>
                <w:b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398F7" w14:textId="77777777" w:rsidR="007C542A" w:rsidRPr="0052095C" w:rsidRDefault="007C542A" w:rsidP="001A2199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00DA0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69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7A16C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86E18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30.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F2481F6" w14:textId="77777777" w:rsidR="007C542A" w:rsidRPr="0052095C" w:rsidRDefault="007C542A" w:rsidP="001A21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C542A" w:rsidRPr="0052095C" w14:paraId="30855331" w14:textId="77777777" w:rsidTr="00520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8B7115" w14:textId="77777777" w:rsidR="007C542A" w:rsidRPr="0052095C" w:rsidRDefault="007C542A" w:rsidP="001A2199">
            <w:pPr>
              <w:rPr>
                <w:b w:val="0"/>
                <w:sz w:val="20"/>
                <w:szCs w:val="20"/>
                <w:lang w:val="en-US"/>
              </w:rPr>
            </w:pPr>
            <w:r w:rsidRPr="0052095C">
              <w:rPr>
                <w:b w:val="0"/>
                <w:sz w:val="20"/>
                <w:szCs w:val="20"/>
                <w:lang w:val="en-US"/>
              </w:rPr>
              <w:t xml:space="preserve">Duration of ageusia (days), µ </w:t>
            </w:r>
            <w:r w:rsidRPr="0052095C">
              <w:rPr>
                <w:rFonts w:cstheme="minorHAnsi"/>
                <w:b w:val="0"/>
                <w:sz w:val="20"/>
                <w:szCs w:val="20"/>
                <w:lang w:val="en-US"/>
              </w:rPr>
              <w:t>±</w:t>
            </w:r>
            <w:r w:rsidRPr="0052095C">
              <w:rPr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2095C">
              <w:rPr>
                <w:b w:val="0"/>
                <w:sz w:val="2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7E3322" w14:textId="77777777" w:rsidR="007C542A" w:rsidRPr="0052095C" w:rsidRDefault="007C542A" w:rsidP="001A2199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4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7C669C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3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793E8C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3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614C75" w14:textId="77777777" w:rsidR="007C542A" w:rsidRPr="0052095C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2.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BBF2F46" w14:textId="77777777" w:rsidR="007C542A" w:rsidRPr="0052095C" w:rsidRDefault="007C542A" w:rsidP="001A21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095C">
              <w:rPr>
                <w:sz w:val="20"/>
                <w:szCs w:val="20"/>
              </w:rPr>
              <w:t>0.271</w:t>
            </w:r>
          </w:p>
        </w:tc>
      </w:tr>
      <w:tr w:rsidR="007C542A" w:rsidRPr="0052095C" w14:paraId="615123C0" w14:textId="77777777" w:rsidTr="00520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D55293" w14:textId="77777777" w:rsidR="007C542A" w:rsidRPr="0052095C" w:rsidRDefault="007C542A" w:rsidP="001A2199">
            <w:pPr>
              <w:rPr>
                <w:b w:val="0"/>
                <w:bCs w:val="0"/>
                <w:sz w:val="20"/>
                <w:szCs w:val="20"/>
              </w:rPr>
            </w:pPr>
            <w:r w:rsidRPr="0052095C">
              <w:rPr>
                <w:b w:val="0"/>
                <w:bCs w:val="0"/>
                <w:sz w:val="20"/>
                <w:szCs w:val="20"/>
              </w:rPr>
              <w:t xml:space="preserve">To </w:t>
            </w:r>
            <w:proofErr w:type="spellStart"/>
            <w:r w:rsidRPr="0052095C">
              <w:rPr>
                <w:b w:val="0"/>
                <w:bCs w:val="0"/>
                <w:sz w:val="20"/>
                <w:szCs w:val="20"/>
              </w:rPr>
              <w:t>be</w:t>
            </w:r>
            <w:proofErr w:type="spellEnd"/>
            <w:r w:rsidRPr="0052095C">
              <w:rPr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52095C">
              <w:rPr>
                <w:b w:val="0"/>
                <w:bCs w:val="0"/>
                <w:sz w:val="20"/>
                <w:szCs w:val="20"/>
              </w:rPr>
              <w:t>continued</w:t>
            </w:r>
            <w:proofErr w:type="spellEnd"/>
            <w:r w:rsidRPr="0052095C">
              <w:rPr>
                <w:b w:val="0"/>
                <w:bCs w:val="0"/>
                <w:sz w:val="20"/>
                <w:szCs w:val="20"/>
              </w:rPr>
              <w:t>…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D87B9" w14:textId="77777777" w:rsidR="007C542A" w:rsidRPr="0052095C" w:rsidRDefault="007C542A" w:rsidP="001A2199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CB87F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EB661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783B3" w14:textId="77777777" w:rsidR="007C542A" w:rsidRPr="0052095C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C144969" w14:textId="77777777" w:rsidR="007C542A" w:rsidRPr="0052095C" w:rsidRDefault="007C542A" w:rsidP="001A21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00D55817" w14:textId="77777777" w:rsidR="007C542A" w:rsidRPr="001A2199" w:rsidRDefault="007C542A" w:rsidP="001A2199">
      <w:r w:rsidRPr="001A2199">
        <w:rPr>
          <w:b/>
          <w:bCs/>
        </w:rPr>
        <w:br w:type="page"/>
      </w:r>
    </w:p>
    <w:tbl>
      <w:tblPr>
        <w:tblStyle w:val="TableauListe21"/>
        <w:tblW w:w="9162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6"/>
        <w:gridCol w:w="655"/>
        <w:gridCol w:w="1134"/>
        <w:gridCol w:w="709"/>
        <w:gridCol w:w="1134"/>
        <w:gridCol w:w="994"/>
      </w:tblGrid>
      <w:tr w:rsidR="007C542A" w:rsidRPr="001A2199" w14:paraId="4976BB57" w14:textId="77777777" w:rsidTr="005209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3A12DF2" w14:textId="77777777" w:rsidR="007C542A" w:rsidRPr="001A2199" w:rsidRDefault="007C542A" w:rsidP="001A2199">
            <w:pPr>
              <w:rPr>
                <w:sz w:val="20"/>
                <w:szCs w:val="20"/>
                <w:lang w:val="en-US"/>
              </w:rPr>
            </w:pPr>
            <w:r w:rsidRPr="001A2199">
              <w:rPr>
                <w:sz w:val="20"/>
                <w:szCs w:val="20"/>
                <w:lang w:val="en-US"/>
              </w:rPr>
              <w:lastRenderedPageBreak/>
              <w:t>Anosmia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C4A40" w14:textId="77777777" w:rsidR="007C542A" w:rsidRPr="001A2199" w:rsidRDefault="007C542A" w:rsidP="001A2199">
            <w:pPr>
              <w:ind w:left="-165" w:right="-1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9341B" w14:textId="77777777" w:rsidR="007C542A" w:rsidRPr="001A2199" w:rsidRDefault="007C542A" w:rsidP="001A21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0D080" w14:textId="77777777" w:rsidR="007C542A" w:rsidRPr="001A2199" w:rsidRDefault="007C542A" w:rsidP="001A21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BBB2E" w14:textId="77777777" w:rsidR="007C542A" w:rsidRPr="001A2199" w:rsidRDefault="007C542A" w:rsidP="001A21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F58B724" w14:textId="77777777" w:rsidR="007C542A" w:rsidRPr="001A2199" w:rsidRDefault="007C542A" w:rsidP="001A219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&lt; 0.001</w:t>
            </w:r>
          </w:p>
        </w:tc>
      </w:tr>
      <w:tr w:rsidR="007C542A" w:rsidRPr="001A2199" w14:paraId="2EB6C839" w14:textId="77777777" w:rsidTr="00520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FDDB95" w14:textId="77777777" w:rsidR="007C542A" w:rsidRPr="001A2199" w:rsidRDefault="007C542A" w:rsidP="001A2199">
            <w:pPr>
              <w:rPr>
                <w:sz w:val="20"/>
                <w:szCs w:val="20"/>
                <w:lang w:val="en-US"/>
              </w:rPr>
            </w:pPr>
            <w:r w:rsidRPr="001A2199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DDE14F" w14:textId="77777777" w:rsidR="007C542A" w:rsidRPr="001A2199" w:rsidRDefault="007C542A" w:rsidP="001A2199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A2199">
              <w:rPr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19690C" w14:textId="77777777" w:rsidR="007C542A" w:rsidRPr="001A2199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4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DFA091" w14:textId="77777777" w:rsidR="007C542A" w:rsidRPr="001A2199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1F9EC8" w14:textId="77777777" w:rsidR="007C542A" w:rsidRPr="001A2199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52.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4D1B6321" w14:textId="77777777" w:rsidR="007C542A" w:rsidRPr="001A2199" w:rsidRDefault="007C542A" w:rsidP="001A21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C542A" w:rsidRPr="001A2199" w14:paraId="7DBCA14C" w14:textId="77777777" w:rsidTr="00520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2C0761" w14:textId="77777777" w:rsidR="007C542A" w:rsidRPr="001A2199" w:rsidRDefault="007C542A" w:rsidP="001A2199">
            <w:pPr>
              <w:rPr>
                <w:sz w:val="20"/>
                <w:szCs w:val="20"/>
                <w:lang w:val="en-US"/>
              </w:rPr>
            </w:pPr>
            <w:r w:rsidRPr="001A2199">
              <w:rPr>
                <w:b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3D174" w14:textId="77777777" w:rsidR="007C542A" w:rsidRPr="001A2199" w:rsidRDefault="007C542A" w:rsidP="001A2199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A2199">
              <w:rPr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73856" w14:textId="77777777" w:rsidR="007C542A" w:rsidRPr="001A2199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9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93C58" w14:textId="77777777" w:rsidR="007C542A" w:rsidRPr="001A2199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CD49B" w14:textId="77777777" w:rsidR="007C542A" w:rsidRPr="001A2199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9.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FF539F0" w14:textId="77777777" w:rsidR="007C542A" w:rsidRPr="001A2199" w:rsidRDefault="007C542A" w:rsidP="001A21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C542A" w:rsidRPr="001A2199" w14:paraId="665181CF" w14:textId="77777777" w:rsidTr="00520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84DD37" w14:textId="77777777" w:rsidR="007C542A" w:rsidRPr="001A2199" w:rsidRDefault="007C542A" w:rsidP="001A2199">
            <w:pPr>
              <w:rPr>
                <w:sz w:val="20"/>
                <w:szCs w:val="20"/>
                <w:lang w:val="en-US"/>
              </w:rPr>
            </w:pPr>
            <w:r w:rsidRPr="001A2199">
              <w:rPr>
                <w:b w:val="0"/>
                <w:sz w:val="20"/>
                <w:szCs w:val="20"/>
                <w:lang w:val="en-US"/>
              </w:rPr>
              <w:t xml:space="preserve">Duration of anosmia (days), µ </w:t>
            </w:r>
            <w:r w:rsidRPr="001A2199">
              <w:rPr>
                <w:rFonts w:cstheme="minorHAnsi"/>
                <w:b w:val="0"/>
                <w:sz w:val="20"/>
                <w:szCs w:val="20"/>
                <w:lang w:val="en-US"/>
              </w:rPr>
              <w:t>±</w:t>
            </w:r>
            <w:r w:rsidRPr="001A2199">
              <w:rPr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A2199">
              <w:rPr>
                <w:b w:val="0"/>
                <w:sz w:val="2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276385" w14:textId="77777777" w:rsidR="007C542A" w:rsidRPr="001A2199" w:rsidRDefault="007C542A" w:rsidP="001A2199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A2199">
              <w:rPr>
                <w:sz w:val="20"/>
                <w:szCs w:val="20"/>
              </w:rPr>
              <w:t>4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21A54D" w14:textId="77777777" w:rsidR="007C542A" w:rsidRPr="001A2199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3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CF7FD1" w14:textId="77777777" w:rsidR="007C542A" w:rsidRPr="001A2199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677714" w14:textId="77777777" w:rsidR="007C542A" w:rsidRPr="001A2199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1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6500160" w14:textId="77777777" w:rsidR="007C542A" w:rsidRPr="001A2199" w:rsidRDefault="007C542A" w:rsidP="001A21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0.093</w:t>
            </w:r>
          </w:p>
        </w:tc>
      </w:tr>
      <w:tr w:rsidR="007C542A" w:rsidRPr="001A2199" w14:paraId="0F0BA7D2" w14:textId="77777777" w:rsidTr="00520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FEDDC68" w14:textId="77777777" w:rsidR="007C542A" w:rsidRPr="001A2199" w:rsidRDefault="007C542A" w:rsidP="001A2199">
            <w:pPr>
              <w:rPr>
                <w:sz w:val="20"/>
                <w:szCs w:val="20"/>
                <w:lang w:val="en-US"/>
              </w:rPr>
            </w:pPr>
            <w:r w:rsidRPr="001A2199">
              <w:rPr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D6570" w14:textId="77777777" w:rsidR="007C542A" w:rsidRPr="001A2199" w:rsidRDefault="007C542A" w:rsidP="001A2199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9437E" w14:textId="77777777" w:rsidR="007C542A" w:rsidRPr="001A2199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F0F63" w14:textId="77777777" w:rsidR="007C542A" w:rsidRPr="001A2199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E4845" w14:textId="77777777" w:rsidR="007C542A" w:rsidRPr="001A2199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7E749EB" w14:textId="77777777" w:rsidR="007C542A" w:rsidRPr="001A2199" w:rsidRDefault="007C542A" w:rsidP="001A21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&lt; 0.001</w:t>
            </w:r>
          </w:p>
        </w:tc>
      </w:tr>
      <w:tr w:rsidR="007C542A" w:rsidRPr="001A2199" w14:paraId="51A1E6C4" w14:textId="77777777" w:rsidTr="00520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31E8E6" w14:textId="77777777" w:rsidR="007C542A" w:rsidRPr="001A2199" w:rsidRDefault="007C542A" w:rsidP="001A2199">
            <w:pPr>
              <w:rPr>
                <w:sz w:val="20"/>
                <w:szCs w:val="20"/>
                <w:lang w:val="en-US"/>
              </w:rPr>
            </w:pPr>
            <w:r w:rsidRPr="001A2199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C08F95" w14:textId="77777777" w:rsidR="007C542A" w:rsidRPr="001A2199" w:rsidRDefault="007C542A" w:rsidP="001A2199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A2199">
              <w:rPr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50FA4F" w14:textId="77777777" w:rsidR="007C542A" w:rsidRPr="001A2199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77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9F5E80" w14:textId="77777777" w:rsidR="007C542A" w:rsidRPr="001A2199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F91803" w14:textId="77777777" w:rsidR="007C542A" w:rsidRPr="001A2199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22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C1AF7D2" w14:textId="77777777" w:rsidR="007C542A" w:rsidRPr="001A2199" w:rsidRDefault="007C542A" w:rsidP="001A21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C542A" w:rsidRPr="001A2199" w14:paraId="486E978F" w14:textId="77777777" w:rsidTr="00520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1EBEE0" w14:textId="77777777" w:rsidR="007C542A" w:rsidRPr="001A2199" w:rsidRDefault="007C542A" w:rsidP="001A2199">
            <w:pPr>
              <w:rPr>
                <w:sz w:val="20"/>
                <w:szCs w:val="20"/>
                <w:lang w:val="en-US"/>
              </w:rPr>
            </w:pPr>
            <w:r w:rsidRPr="001A2199">
              <w:rPr>
                <w:b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D70C3" w14:textId="77777777" w:rsidR="007C542A" w:rsidRPr="001A2199" w:rsidRDefault="007C542A" w:rsidP="001A2199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A2199">
              <w:rPr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BDD6D" w14:textId="77777777" w:rsidR="007C542A" w:rsidRPr="001A2199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4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A90B8" w14:textId="77777777" w:rsidR="007C542A" w:rsidRPr="001A2199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E8874" w14:textId="77777777" w:rsidR="007C542A" w:rsidRPr="001A2199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56.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3F5D163" w14:textId="77777777" w:rsidR="007C542A" w:rsidRPr="001A2199" w:rsidRDefault="007C542A" w:rsidP="001A21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C542A" w:rsidRPr="001A2199" w14:paraId="4C1D53B0" w14:textId="77777777" w:rsidTr="00520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B9258F" w14:textId="77777777" w:rsidR="007C542A" w:rsidRPr="001A2199" w:rsidRDefault="007C542A" w:rsidP="001A2199">
            <w:pPr>
              <w:rPr>
                <w:sz w:val="20"/>
                <w:szCs w:val="20"/>
                <w:lang w:val="en-US"/>
              </w:rPr>
            </w:pPr>
            <w:r w:rsidRPr="001A2199">
              <w:rPr>
                <w:b w:val="0"/>
                <w:sz w:val="20"/>
                <w:szCs w:val="20"/>
                <w:lang w:val="en-US"/>
              </w:rPr>
              <w:t xml:space="preserve">Duration of fatigue (days), µ </w:t>
            </w:r>
            <w:r w:rsidRPr="001A2199">
              <w:rPr>
                <w:rFonts w:cstheme="minorHAnsi"/>
                <w:b w:val="0"/>
                <w:sz w:val="20"/>
                <w:szCs w:val="20"/>
                <w:lang w:val="en-US"/>
              </w:rPr>
              <w:t>±</w:t>
            </w:r>
            <w:r w:rsidRPr="001A2199">
              <w:rPr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A2199">
              <w:rPr>
                <w:b w:val="0"/>
                <w:sz w:val="2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E2CC45" w14:textId="77777777" w:rsidR="007C542A" w:rsidRPr="001A2199" w:rsidRDefault="007C542A" w:rsidP="001A2199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6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C34D6E" w14:textId="77777777" w:rsidR="007C542A" w:rsidRPr="001A2199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5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7E510C" w14:textId="77777777" w:rsidR="007C542A" w:rsidRPr="001A2199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3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F81C44" w14:textId="77777777" w:rsidR="007C542A" w:rsidRPr="001A2199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3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5612D8E" w14:textId="77777777" w:rsidR="007C542A" w:rsidRPr="001A2199" w:rsidRDefault="007C542A" w:rsidP="001A21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0.009</w:t>
            </w:r>
          </w:p>
        </w:tc>
      </w:tr>
      <w:tr w:rsidR="007C542A" w:rsidRPr="001A2199" w14:paraId="45FD81F9" w14:textId="77777777" w:rsidTr="00520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205C22" w14:textId="77777777" w:rsidR="007C542A" w:rsidRPr="001A2199" w:rsidRDefault="007C542A" w:rsidP="001A2199">
            <w:pPr>
              <w:rPr>
                <w:sz w:val="20"/>
                <w:szCs w:val="20"/>
                <w:lang w:val="en-US"/>
              </w:rPr>
            </w:pPr>
            <w:r w:rsidRPr="001A2199">
              <w:rPr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B4BFC" w14:textId="77777777" w:rsidR="007C542A" w:rsidRPr="001A2199" w:rsidRDefault="007C542A" w:rsidP="001A2199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ECEE6" w14:textId="77777777" w:rsidR="007C542A" w:rsidRPr="001A2199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42AEA" w14:textId="77777777" w:rsidR="007C542A" w:rsidRPr="001A2199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F3949" w14:textId="77777777" w:rsidR="007C542A" w:rsidRPr="001A2199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3E57D1C" w14:textId="77777777" w:rsidR="007C542A" w:rsidRPr="001A2199" w:rsidRDefault="007C542A" w:rsidP="001A21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&lt; 0.001</w:t>
            </w:r>
          </w:p>
        </w:tc>
      </w:tr>
      <w:tr w:rsidR="007C542A" w:rsidRPr="001A2199" w14:paraId="04EE8F5B" w14:textId="77777777" w:rsidTr="00520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700F64" w14:textId="77777777" w:rsidR="007C542A" w:rsidRPr="001A2199" w:rsidRDefault="007C542A" w:rsidP="001A2199">
            <w:pPr>
              <w:rPr>
                <w:b w:val="0"/>
                <w:sz w:val="20"/>
                <w:szCs w:val="20"/>
                <w:lang w:val="en-US"/>
              </w:rPr>
            </w:pPr>
            <w:r w:rsidRPr="001A2199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0B3250" w14:textId="77777777" w:rsidR="007C542A" w:rsidRPr="001A2199" w:rsidRDefault="007C542A" w:rsidP="001A2199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960FBE" w14:textId="77777777" w:rsidR="007C542A" w:rsidRPr="001A2199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9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E695FC" w14:textId="77777777" w:rsidR="007C542A" w:rsidRPr="001A2199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14B39A" w14:textId="77777777" w:rsidR="007C542A" w:rsidRPr="001A2199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9.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4C3AC042" w14:textId="77777777" w:rsidR="007C542A" w:rsidRPr="001A2199" w:rsidRDefault="007C542A" w:rsidP="001A21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C542A" w:rsidRPr="001A2199" w14:paraId="757CF645" w14:textId="77777777" w:rsidTr="00520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FE4556" w14:textId="77777777" w:rsidR="007C542A" w:rsidRPr="001A2199" w:rsidRDefault="007C542A" w:rsidP="001A2199">
            <w:pPr>
              <w:rPr>
                <w:b w:val="0"/>
                <w:sz w:val="20"/>
                <w:szCs w:val="20"/>
                <w:lang w:val="en-US"/>
              </w:rPr>
            </w:pPr>
            <w:r w:rsidRPr="001A2199">
              <w:rPr>
                <w:b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6E5B0" w14:textId="77777777" w:rsidR="007C542A" w:rsidRPr="001A2199" w:rsidRDefault="007C542A" w:rsidP="001A2199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64491" w14:textId="77777777" w:rsidR="007C542A" w:rsidRPr="001A2199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3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127EB" w14:textId="77777777" w:rsidR="007C542A" w:rsidRPr="001A2199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559E2" w14:textId="77777777" w:rsidR="007C542A" w:rsidRPr="001A2199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64.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A861915" w14:textId="77777777" w:rsidR="007C542A" w:rsidRPr="001A2199" w:rsidRDefault="007C542A" w:rsidP="001A21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C542A" w:rsidRPr="001A2199" w14:paraId="2FD58E8D" w14:textId="77777777" w:rsidTr="00520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00A562" w14:textId="77777777" w:rsidR="007C542A" w:rsidRPr="001A2199" w:rsidRDefault="007C542A" w:rsidP="001A2199">
            <w:pPr>
              <w:rPr>
                <w:sz w:val="20"/>
                <w:szCs w:val="20"/>
                <w:lang w:val="en-US"/>
              </w:rPr>
            </w:pPr>
            <w:r w:rsidRPr="001A2199">
              <w:rPr>
                <w:b w:val="0"/>
                <w:sz w:val="20"/>
                <w:szCs w:val="20"/>
                <w:lang w:val="en-US"/>
              </w:rPr>
              <w:t xml:space="preserve">Duration of headache (days), µ </w:t>
            </w:r>
            <w:r w:rsidRPr="001A2199">
              <w:rPr>
                <w:rFonts w:cstheme="minorHAnsi"/>
                <w:b w:val="0"/>
                <w:sz w:val="20"/>
                <w:szCs w:val="20"/>
                <w:lang w:val="en-US"/>
              </w:rPr>
              <w:t>±</w:t>
            </w:r>
            <w:r w:rsidRPr="001A2199">
              <w:rPr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A2199">
              <w:rPr>
                <w:b w:val="0"/>
                <w:sz w:val="2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D5853A" w14:textId="77777777" w:rsidR="007C542A" w:rsidRPr="001A2199" w:rsidRDefault="007C542A" w:rsidP="001A2199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4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65001A" w14:textId="77777777" w:rsidR="007C542A" w:rsidRPr="001A2199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5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C1AD00" w14:textId="77777777" w:rsidR="007C542A" w:rsidRPr="001A2199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16C4BF" w14:textId="77777777" w:rsidR="007C542A" w:rsidRPr="001A2199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2.7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986B4DF" w14:textId="77777777" w:rsidR="007C542A" w:rsidRPr="001A2199" w:rsidRDefault="007C542A" w:rsidP="001A21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0.216</w:t>
            </w:r>
          </w:p>
        </w:tc>
      </w:tr>
      <w:tr w:rsidR="007C542A" w:rsidRPr="001A2199" w14:paraId="22143548" w14:textId="77777777" w:rsidTr="00520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CA9243" w14:textId="77777777" w:rsidR="007C542A" w:rsidRPr="001A2199" w:rsidRDefault="007C542A" w:rsidP="001A2199">
            <w:pPr>
              <w:rPr>
                <w:sz w:val="20"/>
                <w:szCs w:val="20"/>
                <w:lang w:val="en-US"/>
              </w:rPr>
            </w:pPr>
            <w:r w:rsidRPr="001A2199">
              <w:rPr>
                <w:sz w:val="20"/>
                <w:szCs w:val="20"/>
                <w:lang w:val="en-US"/>
              </w:rPr>
              <w:t>Retro-orbital pain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9E26B" w14:textId="77777777" w:rsidR="007C542A" w:rsidRPr="001A2199" w:rsidRDefault="007C542A" w:rsidP="001A2199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FE0B1" w14:textId="77777777" w:rsidR="007C542A" w:rsidRPr="001A2199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B9429" w14:textId="77777777" w:rsidR="007C542A" w:rsidRPr="001A2199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FA2AA" w14:textId="77777777" w:rsidR="007C542A" w:rsidRPr="001A2199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0B02F53" w14:textId="77777777" w:rsidR="007C542A" w:rsidRPr="001A2199" w:rsidRDefault="007C542A" w:rsidP="001A21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&lt; 0.001</w:t>
            </w:r>
          </w:p>
        </w:tc>
      </w:tr>
      <w:tr w:rsidR="007C542A" w:rsidRPr="001A2199" w14:paraId="3B7B065E" w14:textId="77777777" w:rsidTr="00520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4CD27C" w14:textId="77777777" w:rsidR="007C542A" w:rsidRPr="001A2199" w:rsidRDefault="007C542A" w:rsidP="001A2199">
            <w:pPr>
              <w:rPr>
                <w:b w:val="0"/>
                <w:sz w:val="20"/>
                <w:szCs w:val="20"/>
                <w:lang w:val="en-US"/>
              </w:rPr>
            </w:pPr>
            <w:r w:rsidRPr="001A2199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33DC41" w14:textId="77777777" w:rsidR="007C542A" w:rsidRPr="001A2199" w:rsidRDefault="007C542A" w:rsidP="001A2199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95712C" w14:textId="77777777" w:rsidR="007C542A" w:rsidRPr="001A2199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6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236A5E" w14:textId="77777777" w:rsidR="007C542A" w:rsidRPr="001A2199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B479A2" w14:textId="77777777" w:rsidR="007C542A" w:rsidRPr="001A2199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35.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5AAFB63" w14:textId="77777777" w:rsidR="007C542A" w:rsidRPr="001A2199" w:rsidRDefault="007C542A" w:rsidP="001A21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</w:tr>
      <w:tr w:rsidR="007C542A" w:rsidRPr="001A2199" w14:paraId="66BD6CCC" w14:textId="77777777" w:rsidTr="00520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9B0124C" w14:textId="77777777" w:rsidR="007C542A" w:rsidRPr="001A2199" w:rsidRDefault="007C542A" w:rsidP="001A2199">
            <w:pPr>
              <w:rPr>
                <w:sz w:val="20"/>
                <w:szCs w:val="20"/>
                <w:lang w:val="en-US"/>
              </w:rPr>
            </w:pPr>
            <w:r w:rsidRPr="001A2199">
              <w:rPr>
                <w:b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AD8C1" w14:textId="77777777" w:rsidR="007C542A" w:rsidRPr="001A2199" w:rsidRDefault="007C542A" w:rsidP="001A2199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A5ABB" w14:textId="77777777" w:rsidR="007C542A" w:rsidRPr="001A2199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759BA" w14:textId="77777777" w:rsidR="007C542A" w:rsidRPr="001A2199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A0B57" w14:textId="77777777" w:rsidR="007C542A" w:rsidRPr="001A2199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94.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0F1C91E" w14:textId="77777777" w:rsidR="007C542A" w:rsidRPr="001A2199" w:rsidRDefault="007C542A" w:rsidP="001A21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</w:tr>
      <w:tr w:rsidR="007C542A" w:rsidRPr="001A2199" w14:paraId="4A34F674" w14:textId="77777777" w:rsidTr="00520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03B357" w14:textId="77777777" w:rsidR="007C542A" w:rsidRPr="001A2199" w:rsidRDefault="007C542A" w:rsidP="001A2199">
            <w:pPr>
              <w:rPr>
                <w:sz w:val="20"/>
                <w:szCs w:val="20"/>
                <w:lang w:val="en-US"/>
              </w:rPr>
            </w:pPr>
            <w:r w:rsidRPr="001A2199">
              <w:rPr>
                <w:sz w:val="20"/>
                <w:szCs w:val="20"/>
                <w:lang w:val="en-US"/>
              </w:rPr>
              <w:t xml:space="preserve">URTI symptoms </w:t>
            </w:r>
            <w:r w:rsidRPr="001A219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03D34C" w14:textId="77777777" w:rsidR="007C542A" w:rsidRPr="001A2199" w:rsidRDefault="007C542A" w:rsidP="001A2199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CDB10B" w14:textId="77777777" w:rsidR="007C542A" w:rsidRPr="001A2199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0DFA2B" w14:textId="77777777" w:rsidR="007C542A" w:rsidRPr="001A2199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43112D" w14:textId="77777777" w:rsidR="007C542A" w:rsidRPr="001A2199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2F69EC1" w14:textId="77777777" w:rsidR="007C542A" w:rsidRPr="001A2199" w:rsidRDefault="007C542A" w:rsidP="001A21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0.465</w:t>
            </w:r>
          </w:p>
        </w:tc>
      </w:tr>
      <w:tr w:rsidR="007C542A" w:rsidRPr="001A2199" w14:paraId="6D08B457" w14:textId="77777777" w:rsidTr="00520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CDF9DA7" w14:textId="77777777" w:rsidR="007C542A" w:rsidRPr="001A2199" w:rsidRDefault="007C542A" w:rsidP="001A2199">
            <w:pPr>
              <w:rPr>
                <w:b w:val="0"/>
                <w:sz w:val="20"/>
                <w:szCs w:val="20"/>
                <w:lang w:val="en-US"/>
              </w:rPr>
            </w:pPr>
            <w:r w:rsidRPr="001A2199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FF485" w14:textId="77777777" w:rsidR="007C542A" w:rsidRPr="001A2199" w:rsidRDefault="007C542A" w:rsidP="001A2199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47F09" w14:textId="77777777" w:rsidR="007C542A" w:rsidRPr="001A2199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5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A6B9D" w14:textId="77777777" w:rsidR="007C542A" w:rsidRPr="001A2199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F3CBA" w14:textId="77777777" w:rsidR="007C542A" w:rsidRPr="001A2199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45.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6198B7B" w14:textId="77777777" w:rsidR="007C542A" w:rsidRPr="001A2199" w:rsidRDefault="007C542A" w:rsidP="001A21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C542A" w:rsidRPr="001A2199" w14:paraId="2FDEAD26" w14:textId="77777777" w:rsidTr="00520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FB5277" w14:textId="77777777" w:rsidR="007C542A" w:rsidRPr="001A2199" w:rsidRDefault="007C542A" w:rsidP="001A2199">
            <w:pPr>
              <w:rPr>
                <w:b w:val="0"/>
                <w:sz w:val="20"/>
                <w:szCs w:val="20"/>
                <w:lang w:val="en-US"/>
              </w:rPr>
            </w:pPr>
            <w:r w:rsidRPr="001A2199">
              <w:rPr>
                <w:b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973F3A" w14:textId="77777777" w:rsidR="007C542A" w:rsidRPr="001A2199" w:rsidRDefault="007C542A" w:rsidP="001A2199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615D0E" w14:textId="77777777" w:rsidR="007C542A" w:rsidRPr="001A2199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6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3BA96B" w14:textId="77777777" w:rsidR="007C542A" w:rsidRPr="001A2199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DF44B7" w14:textId="77777777" w:rsidR="007C542A" w:rsidRPr="001A2199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39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B5BE7F7" w14:textId="77777777" w:rsidR="007C542A" w:rsidRPr="001A2199" w:rsidRDefault="007C542A" w:rsidP="001A21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C542A" w:rsidRPr="001A2199" w14:paraId="61B27586" w14:textId="77777777" w:rsidTr="00520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CA54A0C" w14:textId="77777777" w:rsidR="007C542A" w:rsidRPr="001A2199" w:rsidRDefault="007C542A" w:rsidP="001A2199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1A2199">
              <w:rPr>
                <w:b w:val="0"/>
                <w:bCs w:val="0"/>
                <w:sz w:val="20"/>
                <w:szCs w:val="20"/>
                <w:lang w:val="en-US"/>
              </w:rPr>
              <w:t>Duration of rhinorrhea (days),</w:t>
            </w:r>
            <w:r w:rsidRPr="001A2199">
              <w:rPr>
                <w:b w:val="0"/>
                <w:sz w:val="20"/>
                <w:szCs w:val="20"/>
                <w:lang w:val="en-US"/>
              </w:rPr>
              <w:t xml:space="preserve"> µ </w:t>
            </w:r>
            <w:r w:rsidRPr="001A2199">
              <w:rPr>
                <w:rFonts w:cstheme="minorHAnsi"/>
                <w:b w:val="0"/>
                <w:sz w:val="20"/>
                <w:szCs w:val="20"/>
                <w:lang w:val="en-US"/>
              </w:rPr>
              <w:t>±</w:t>
            </w:r>
            <w:r w:rsidRPr="001A2199">
              <w:rPr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A2199">
              <w:rPr>
                <w:b w:val="0"/>
                <w:sz w:val="2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66D86" w14:textId="77777777" w:rsidR="007C542A" w:rsidRPr="001A2199" w:rsidRDefault="007C542A" w:rsidP="001A2199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5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48C3D" w14:textId="77777777" w:rsidR="007C542A" w:rsidRPr="001A2199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3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4E2D7" w14:textId="77777777" w:rsidR="007C542A" w:rsidRPr="001A2199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2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F346A" w14:textId="77777777" w:rsidR="007C542A" w:rsidRPr="001A2199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0.9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FBA85F8" w14:textId="77777777" w:rsidR="007C542A" w:rsidRPr="001A2199" w:rsidRDefault="007C542A" w:rsidP="001A21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0.008</w:t>
            </w:r>
          </w:p>
        </w:tc>
      </w:tr>
      <w:tr w:rsidR="007C542A" w:rsidRPr="001A2199" w14:paraId="26133BDF" w14:textId="77777777" w:rsidTr="00520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538E64" w14:textId="77777777" w:rsidR="007C542A" w:rsidRPr="001A2199" w:rsidRDefault="007C542A" w:rsidP="001A2199">
            <w:pPr>
              <w:rPr>
                <w:sz w:val="20"/>
                <w:szCs w:val="20"/>
                <w:lang w:val="en-US"/>
              </w:rPr>
            </w:pPr>
            <w:r w:rsidRPr="001A2199">
              <w:rPr>
                <w:sz w:val="20"/>
                <w:szCs w:val="20"/>
                <w:lang w:val="en-US"/>
              </w:rPr>
              <w:t>Presentation &gt; 3 days after symptom onset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8A5DB5" w14:textId="77777777" w:rsidR="007C542A" w:rsidRPr="001A2199" w:rsidRDefault="007C542A" w:rsidP="001A2199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39B841" w14:textId="77777777" w:rsidR="007C542A" w:rsidRPr="001A2199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5E64BC" w14:textId="77777777" w:rsidR="007C542A" w:rsidRPr="001A2199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4B794E" w14:textId="77777777" w:rsidR="007C542A" w:rsidRPr="001A2199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4798C96" w14:textId="77777777" w:rsidR="007C542A" w:rsidRPr="001A2199" w:rsidRDefault="007C542A" w:rsidP="001A21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&lt; 0.001</w:t>
            </w:r>
          </w:p>
        </w:tc>
      </w:tr>
      <w:tr w:rsidR="007C542A" w:rsidRPr="001A2199" w14:paraId="5AF405F1" w14:textId="77777777" w:rsidTr="00520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AECAAA2" w14:textId="77777777" w:rsidR="007C542A" w:rsidRPr="001A2199" w:rsidRDefault="007C542A" w:rsidP="001A2199">
            <w:pPr>
              <w:rPr>
                <w:b w:val="0"/>
                <w:sz w:val="20"/>
                <w:szCs w:val="20"/>
                <w:lang w:val="en-US"/>
              </w:rPr>
            </w:pPr>
            <w:r w:rsidRPr="001A2199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AF3C5" w14:textId="77777777" w:rsidR="007C542A" w:rsidRPr="001A2199" w:rsidRDefault="007C542A" w:rsidP="001A2199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6D47C" w14:textId="77777777" w:rsidR="007C542A" w:rsidRPr="001A2199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3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28612" w14:textId="77777777" w:rsidR="007C542A" w:rsidRPr="001A2199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E1F08" w14:textId="77777777" w:rsidR="007C542A" w:rsidRPr="001A2199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61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A293C1D" w14:textId="77777777" w:rsidR="007C542A" w:rsidRPr="001A2199" w:rsidRDefault="007C542A" w:rsidP="001A21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C542A" w:rsidRPr="001A2199" w14:paraId="48A2E484" w14:textId="77777777" w:rsidTr="00520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94CD7C" w14:textId="77777777" w:rsidR="007C542A" w:rsidRPr="001A2199" w:rsidRDefault="007C542A" w:rsidP="001A2199">
            <w:pPr>
              <w:rPr>
                <w:b w:val="0"/>
                <w:sz w:val="20"/>
                <w:szCs w:val="20"/>
                <w:lang w:val="en-US"/>
              </w:rPr>
            </w:pPr>
            <w:r w:rsidRPr="001A2199">
              <w:rPr>
                <w:b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9BED36" w14:textId="77777777" w:rsidR="007C542A" w:rsidRPr="001A2199" w:rsidRDefault="007C542A" w:rsidP="001A2199">
            <w:pPr>
              <w:ind w:left="-165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E7D7F5" w14:textId="77777777" w:rsidR="007C542A" w:rsidRPr="001A2199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6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549358" w14:textId="77777777" w:rsidR="007C542A" w:rsidRPr="001A2199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A5596F" w14:textId="77777777" w:rsidR="007C542A" w:rsidRPr="001A2199" w:rsidRDefault="007C542A" w:rsidP="001A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30.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364AF3A" w14:textId="77777777" w:rsidR="007C542A" w:rsidRPr="001A2199" w:rsidRDefault="007C542A" w:rsidP="001A21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C542A" w:rsidRPr="001A2199" w14:paraId="52251D6C" w14:textId="77777777" w:rsidTr="00520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right w:val="nil"/>
            </w:tcBorders>
            <w:shd w:val="clear" w:color="auto" w:fill="auto"/>
          </w:tcPr>
          <w:p w14:paraId="2C256862" w14:textId="77777777" w:rsidR="007C542A" w:rsidRPr="001A2199" w:rsidRDefault="007C542A" w:rsidP="001A2199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1A2199">
              <w:rPr>
                <w:b w:val="0"/>
                <w:bCs w:val="0"/>
                <w:sz w:val="20"/>
                <w:szCs w:val="20"/>
                <w:lang w:val="en-US"/>
              </w:rPr>
              <w:t>Time elapsed since symptom onset (days),</w:t>
            </w:r>
            <w:r w:rsidRPr="001A2199">
              <w:rPr>
                <w:b w:val="0"/>
                <w:sz w:val="20"/>
                <w:szCs w:val="20"/>
                <w:lang w:val="en-US"/>
              </w:rPr>
              <w:t xml:space="preserve"> µ </w:t>
            </w:r>
            <w:r w:rsidRPr="001A2199">
              <w:rPr>
                <w:rFonts w:cstheme="minorHAnsi"/>
                <w:b w:val="0"/>
                <w:sz w:val="20"/>
                <w:szCs w:val="20"/>
                <w:lang w:val="en-US"/>
              </w:rPr>
              <w:t>±</w:t>
            </w:r>
            <w:r w:rsidRPr="001A2199">
              <w:rPr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A2199">
              <w:rPr>
                <w:b w:val="0"/>
                <w:sz w:val="2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2223592" w14:textId="77777777" w:rsidR="007C542A" w:rsidRPr="001A2199" w:rsidRDefault="007C542A" w:rsidP="001A2199">
            <w:pPr>
              <w:ind w:left="-165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7.5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56DDDD4" w14:textId="77777777" w:rsidR="007C542A" w:rsidRPr="001A2199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6.5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E40C45" w14:textId="77777777" w:rsidR="007C542A" w:rsidRPr="001A2199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4.1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1B78F61" w14:textId="77777777" w:rsidR="007C542A" w:rsidRPr="001A2199" w:rsidRDefault="007C542A" w:rsidP="001A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4.57</w:t>
            </w:r>
          </w:p>
        </w:tc>
        <w:tc>
          <w:tcPr>
            <w:tcW w:w="994" w:type="dxa"/>
            <w:tcBorders>
              <w:top w:val="nil"/>
              <w:left w:val="nil"/>
            </w:tcBorders>
            <w:shd w:val="clear" w:color="auto" w:fill="auto"/>
          </w:tcPr>
          <w:p w14:paraId="3A044DB0" w14:textId="77777777" w:rsidR="007C542A" w:rsidRPr="001A2199" w:rsidRDefault="007C542A" w:rsidP="001A21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2199">
              <w:rPr>
                <w:sz w:val="20"/>
                <w:szCs w:val="20"/>
              </w:rPr>
              <w:t>&lt; 0.001</w:t>
            </w:r>
          </w:p>
        </w:tc>
      </w:tr>
      <w:tr w:rsidR="007C542A" w:rsidRPr="00664617" w14:paraId="4C9B7348" w14:textId="77777777" w:rsidTr="00C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2" w:type="dxa"/>
            <w:gridSpan w:val="6"/>
            <w:shd w:val="clear" w:color="auto" w:fill="auto"/>
          </w:tcPr>
          <w:p w14:paraId="74E692D2" w14:textId="4FAF5C07" w:rsidR="007C542A" w:rsidRPr="00244892" w:rsidRDefault="007C542A" w:rsidP="001A2199">
            <w:pPr>
              <w:rPr>
                <w:b w:val="0"/>
                <w:sz w:val="20"/>
                <w:szCs w:val="20"/>
                <w:lang w:val="en-US"/>
              </w:rPr>
            </w:pPr>
            <w:r w:rsidRPr="001A2199">
              <w:rPr>
                <w:b w:val="0"/>
                <w:sz w:val="20"/>
                <w:szCs w:val="20"/>
                <w:lang w:val="en-US"/>
              </w:rPr>
              <w:t>* Other non COVID-19 non dengue febrile illnesses. Data are numbers, row percentages, and</w:t>
            </w:r>
            <w:r w:rsidRPr="001A2199">
              <w:rPr>
                <w:b w:val="0"/>
                <w:i/>
                <w:sz w:val="20"/>
                <w:szCs w:val="20"/>
                <w:lang w:val="en-US"/>
              </w:rPr>
              <w:t xml:space="preserve"> P</w:t>
            </w:r>
            <w:r w:rsidRPr="001A2199">
              <w:rPr>
                <w:b w:val="0"/>
                <w:sz w:val="20"/>
                <w:szCs w:val="20"/>
                <w:lang w:val="en-US"/>
              </w:rPr>
              <w:t xml:space="preserve"> values for Chi2 or Fisher’s exact tests, unless specified as means, standard deviations, and </w:t>
            </w:r>
            <w:r w:rsidRPr="001A2199">
              <w:rPr>
                <w:b w:val="0"/>
                <w:i/>
                <w:iCs/>
                <w:sz w:val="20"/>
                <w:szCs w:val="20"/>
                <w:lang w:val="en-US"/>
              </w:rPr>
              <w:t>P</w:t>
            </w:r>
            <w:r w:rsidRPr="001A2199">
              <w:rPr>
                <w:b w:val="0"/>
                <w:sz w:val="20"/>
                <w:szCs w:val="20"/>
                <w:lang w:val="en-US"/>
              </w:rPr>
              <w:t xml:space="preserve"> values for Mann-Whitney tests.  </w:t>
            </w:r>
            <w:r w:rsidRPr="001A2199">
              <w:rPr>
                <w:rFonts w:cstheme="minorHAnsi"/>
                <w:b w:val="0"/>
                <w:sz w:val="20"/>
                <w:szCs w:val="20"/>
                <w:lang w:val="en-US"/>
              </w:rPr>
              <w:t>† Current smokers, as compared to never smokers and past smokers</w:t>
            </w:r>
            <w:r w:rsidR="00664617" w:rsidRPr="001A2199">
              <w:rPr>
                <w:rFonts w:cstheme="minorHAnsi"/>
                <w:b w:val="0"/>
                <w:sz w:val="20"/>
                <w:szCs w:val="20"/>
                <w:lang w:val="en-US"/>
              </w:rPr>
              <w:t>.</w:t>
            </w:r>
            <w:r w:rsidRPr="001A2199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</w:t>
            </w:r>
            <w:r w:rsidRPr="001A2199">
              <w:rPr>
                <w:rFonts w:cstheme="minorHAnsi"/>
                <w:b w:val="0"/>
                <w:sz w:val="20"/>
                <w:szCs w:val="20"/>
                <w:vertAlign w:val="superscript"/>
                <w:lang w:val="en-US"/>
              </w:rPr>
              <w:t xml:space="preserve">‡ </w:t>
            </w:r>
            <w:r w:rsidRPr="001A2199">
              <w:rPr>
                <w:rFonts w:cstheme="minorHAnsi"/>
                <w:b w:val="0"/>
                <w:sz w:val="20"/>
                <w:szCs w:val="20"/>
                <w:lang w:val="en-US"/>
              </w:rPr>
              <w:t>muscle pain or backache with tightness and/or stiffness</w:t>
            </w:r>
            <w:r w:rsidR="00664617" w:rsidRPr="001A2199">
              <w:rPr>
                <w:rFonts w:cstheme="minorHAnsi"/>
                <w:b w:val="0"/>
                <w:sz w:val="20"/>
                <w:szCs w:val="20"/>
                <w:lang w:val="en-US"/>
              </w:rPr>
              <w:t>.</w:t>
            </w:r>
            <w:r w:rsidRPr="001A2199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</w:t>
            </w:r>
            <w:r w:rsidRPr="001A2199">
              <w:rPr>
                <w:sz w:val="20"/>
                <w:szCs w:val="20"/>
                <w:vertAlign w:val="superscript"/>
                <w:lang w:val="en-US"/>
              </w:rPr>
              <w:t>¶</w:t>
            </w:r>
            <w:r w:rsidRPr="001A2199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nausea, vomiting, dyspepsia, eructation or abdominal pain</w:t>
            </w:r>
            <w:r w:rsidR="00664617" w:rsidRPr="001A2199">
              <w:rPr>
                <w:rFonts w:cstheme="minorHAnsi"/>
                <w:b w:val="0"/>
                <w:sz w:val="20"/>
                <w:szCs w:val="20"/>
                <w:lang w:val="en-US"/>
              </w:rPr>
              <w:t>.</w:t>
            </w:r>
            <w:r w:rsidRPr="001A2199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</w:t>
            </w:r>
            <w:r w:rsidRPr="001A2199">
              <w:rPr>
                <w:rFonts w:cstheme="minorHAnsi"/>
                <w:b w:val="0"/>
                <w:sz w:val="20"/>
                <w:szCs w:val="20"/>
                <w:vertAlign w:val="superscript"/>
                <w:lang w:val="en-US"/>
              </w:rPr>
              <w:t xml:space="preserve"># </w:t>
            </w:r>
            <w:r w:rsidRPr="001A2199">
              <w:rPr>
                <w:rFonts w:cstheme="minorHAnsi"/>
                <w:b w:val="0"/>
                <w:sz w:val="20"/>
                <w:szCs w:val="20"/>
                <w:lang w:val="en-US"/>
              </w:rPr>
              <w:t>sore throat, runny nose, nasal congestion, or sneezing.</w:t>
            </w:r>
          </w:p>
        </w:tc>
      </w:tr>
    </w:tbl>
    <w:p w14:paraId="02A267B4" w14:textId="77777777" w:rsidR="007C542A" w:rsidRPr="00244892" w:rsidRDefault="007C542A" w:rsidP="007C542A">
      <w:pPr>
        <w:rPr>
          <w:b/>
          <w:lang w:val="en-US"/>
        </w:rPr>
      </w:pPr>
    </w:p>
    <w:p w14:paraId="7EEADE80" w14:textId="59940B7D" w:rsidR="007C542A" w:rsidRPr="00244892" w:rsidRDefault="007C542A" w:rsidP="007C542A">
      <w:pPr>
        <w:tabs>
          <w:tab w:val="left" w:pos="8931"/>
          <w:tab w:val="left" w:pos="9072"/>
        </w:tabs>
        <w:ind w:right="1132"/>
        <w:jc w:val="both"/>
        <w:rPr>
          <w:b/>
          <w:lang w:val="en-US"/>
        </w:rPr>
      </w:pPr>
    </w:p>
    <w:sectPr w:rsidR="007C542A" w:rsidRPr="00244892" w:rsidSect="007C542A">
      <w:pgSz w:w="11906" w:h="16838"/>
      <w:pgMar w:top="1418" w:right="851" w:bottom="1418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D39"/>
    <w:rsid w:val="00002319"/>
    <w:rsid w:val="00023F9B"/>
    <w:rsid w:val="00031E2C"/>
    <w:rsid w:val="00050EFC"/>
    <w:rsid w:val="000C362E"/>
    <w:rsid w:val="000C5AE5"/>
    <w:rsid w:val="000D4211"/>
    <w:rsid w:val="00110B01"/>
    <w:rsid w:val="00135F57"/>
    <w:rsid w:val="001451D1"/>
    <w:rsid w:val="00151489"/>
    <w:rsid w:val="0015694F"/>
    <w:rsid w:val="00162673"/>
    <w:rsid w:val="00181DFE"/>
    <w:rsid w:val="00195E06"/>
    <w:rsid w:val="001A2199"/>
    <w:rsid w:val="001A3A2F"/>
    <w:rsid w:val="001F3770"/>
    <w:rsid w:val="00201784"/>
    <w:rsid w:val="00217805"/>
    <w:rsid w:val="00230C18"/>
    <w:rsid w:val="002329AA"/>
    <w:rsid w:val="00244892"/>
    <w:rsid w:val="0027174A"/>
    <w:rsid w:val="00280F2C"/>
    <w:rsid w:val="00282699"/>
    <w:rsid w:val="002941FE"/>
    <w:rsid w:val="002B0D48"/>
    <w:rsid w:val="002C6D71"/>
    <w:rsid w:val="002D781B"/>
    <w:rsid w:val="002F1BA3"/>
    <w:rsid w:val="00306C63"/>
    <w:rsid w:val="003340EB"/>
    <w:rsid w:val="00334BE8"/>
    <w:rsid w:val="0034493F"/>
    <w:rsid w:val="00354796"/>
    <w:rsid w:val="00376D39"/>
    <w:rsid w:val="00391C8D"/>
    <w:rsid w:val="00392168"/>
    <w:rsid w:val="003F622D"/>
    <w:rsid w:val="003F76D2"/>
    <w:rsid w:val="0041439C"/>
    <w:rsid w:val="004553EB"/>
    <w:rsid w:val="00461D96"/>
    <w:rsid w:val="00484EBF"/>
    <w:rsid w:val="004C5003"/>
    <w:rsid w:val="004E3DA2"/>
    <w:rsid w:val="004E54FD"/>
    <w:rsid w:val="0050462E"/>
    <w:rsid w:val="00514B96"/>
    <w:rsid w:val="0052054D"/>
    <w:rsid w:val="0052095C"/>
    <w:rsid w:val="0052301F"/>
    <w:rsid w:val="0052479F"/>
    <w:rsid w:val="005421CF"/>
    <w:rsid w:val="00542D47"/>
    <w:rsid w:val="00547E63"/>
    <w:rsid w:val="00575C7B"/>
    <w:rsid w:val="00576823"/>
    <w:rsid w:val="00583035"/>
    <w:rsid w:val="00593A0A"/>
    <w:rsid w:val="005A4217"/>
    <w:rsid w:val="005C49B6"/>
    <w:rsid w:val="005E2A23"/>
    <w:rsid w:val="005F6D5C"/>
    <w:rsid w:val="00603192"/>
    <w:rsid w:val="00604222"/>
    <w:rsid w:val="006217BF"/>
    <w:rsid w:val="00623329"/>
    <w:rsid w:val="00650449"/>
    <w:rsid w:val="00664617"/>
    <w:rsid w:val="00667958"/>
    <w:rsid w:val="006A403C"/>
    <w:rsid w:val="006B11E4"/>
    <w:rsid w:val="006D1B6D"/>
    <w:rsid w:val="006F3A78"/>
    <w:rsid w:val="00724689"/>
    <w:rsid w:val="00742D18"/>
    <w:rsid w:val="0075060D"/>
    <w:rsid w:val="007507CD"/>
    <w:rsid w:val="007614F1"/>
    <w:rsid w:val="007B7C0B"/>
    <w:rsid w:val="007C542A"/>
    <w:rsid w:val="007E66E4"/>
    <w:rsid w:val="007F3243"/>
    <w:rsid w:val="007F6615"/>
    <w:rsid w:val="00811D74"/>
    <w:rsid w:val="00820979"/>
    <w:rsid w:val="008949AF"/>
    <w:rsid w:val="008C2C6E"/>
    <w:rsid w:val="008C360A"/>
    <w:rsid w:val="008D2AD2"/>
    <w:rsid w:val="00904FA6"/>
    <w:rsid w:val="0092159D"/>
    <w:rsid w:val="00950CCE"/>
    <w:rsid w:val="009B4D22"/>
    <w:rsid w:val="009B5ABF"/>
    <w:rsid w:val="009D6D34"/>
    <w:rsid w:val="009E35C0"/>
    <w:rsid w:val="00A20CB5"/>
    <w:rsid w:val="00A2721B"/>
    <w:rsid w:val="00A61E04"/>
    <w:rsid w:val="00A75B5F"/>
    <w:rsid w:val="00A77603"/>
    <w:rsid w:val="00A82AE1"/>
    <w:rsid w:val="00A90181"/>
    <w:rsid w:val="00A97B71"/>
    <w:rsid w:val="00AC2DA6"/>
    <w:rsid w:val="00AC5EFE"/>
    <w:rsid w:val="00AD701D"/>
    <w:rsid w:val="00B20114"/>
    <w:rsid w:val="00B72E09"/>
    <w:rsid w:val="00BC6A17"/>
    <w:rsid w:val="00BD43AA"/>
    <w:rsid w:val="00BF5CE8"/>
    <w:rsid w:val="00C377F3"/>
    <w:rsid w:val="00C41358"/>
    <w:rsid w:val="00C4410E"/>
    <w:rsid w:val="00C45349"/>
    <w:rsid w:val="00C55AA3"/>
    <w:rsid w:val="00C61241"/>
    <w:rsid w:val="00C9788A"/>
    <w:rsid w:val="00CA71EC"/>
    <w:rsid w:val="00CE0E91"/>
    <w:rsid w:val="00CE36E1"/>
    <w:rsid w:val="00CF59D2"/>
    <w:rsid w:val="00CF6E58"/>
    <w:rsid w:val="00D31EBF"/>
    <w:rsid w:val="00D460B8"/>
    <w:rsid w:val="00D5332B"/>
    <w:rsid w:val="00D64000"/>
    <w:rsid w:val="00D67E42"/>
    <w:rsid w:val="00D804CD"/>
    <w:rsid w:val="00D83147"/>
    <w:rsid w:val="00DA4531"/>
    <w:rsid w:val="00DD6086"/>
    <w:rsid w:val="00DD719F"/>
    <w:rsid w:val="00DE1C20"/>
    <w:rsid w:val="00E141FD"/>
    <w:rsid w:val="00E96D0F"/>
    <w:rsid w:val="00EC0653"/>
    <w:rsid w:val="00EE71D4"/>
    <w:rsid w:val="00EF35E4"/>
    <w:rsid w:val="00F010EB"/>
    <w:rsid w:val="00F11B46"/>
    <w:rsid w:val="00F222B3"/>
    <w:rsid w:val="00F31450"/>
    <w:rsid w:val="00F32D72"/>
    <w:rsid w:val="00F441CA"/>
    <w:rsid w:val="00F54216"/>
    <w:rsid w:val="00F63A3A"/>
    <w:rsid w:val="00F735BB"/>
    <w:rsid w:val="00F745C4"/>
    <w:rsid w:val="00F85D69"/>
    <w:rsid w:val="00F91CD5"/>
    <w:rsid w:val="00FB22F6"/>
    <w:rsid w:val="00FC3D86"/>
    <w:rsid w:val="00FD1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D8799"/>
  <w15:docId w15:val="{DAC72DEF-D42E-435B-A40E-BA3B74C5B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D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21">
    <w:name w:val="Tableau simple 21"/>
    <w:basedOn w:val="TableNormal"/>
    <w:uiPriority w:val="42"/>
    <w:rsid w:val="00376D3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auListe21">
    <w:name w:val="Tableau Liste 21"/>
    <w:basedOn w:val="TableNormal"/>
    <w:uiPriority w:val="47"/>
    <w:rsid w:val="00376D3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A2721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230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0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9</Words>
  <Characters>2560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LA REUNION</Company>
  <LinksUpToDate>false</LinksUpToDate>
  <CharactersWithSpaces>3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GERARDIN</dc:creator>
  <cp:lastModifiedBy>Angela Melkisethian</cp:lastModifiedBy>
  <cp:revision>2</cp:revision>
  <cp:lastPrinted>2020-10-07T05:37:00Z</cp:lastPrinted>
  <dcterms:created xsi:type="dcterms:W3CDTF">2021-04-16T02:54:00Z</dcterms:created>
  <dcterms:modified xsi:type="dcterms:W3CDTF">2021-04-16T02:54:00Z</dcterms:modified>
</cp:coreProperties>
</file>